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D64F" w14:textId="77777777" w:rsidR="001F3A2F" w:rsidRPr="00BD5ADC" w:rsidRDefault="001F3A2F" w:rsidP="006B519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BD5AD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pplementary Materials</w:t>
      </w:r>
    </w:p>
    <w:p w14:paraId="7571A0CA" w14:textId="77777777" w:rsidR="00FD30F9" w:rsidRPr="00BD5ADC" w:rsidRDefault="00FD30F9" w:rsidP="006B519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cs-CZ"/>
        </w:rPr>
      </w:pPr>
    </w:p>
    <w:p w14:paraId="341AE364" w14:textId="40537971" w:rsidR="006B519F" w:rsidRPr="00264C20" w:rsidRDefault="006B519F" w:rsidP="006B519F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B050"/>
          <w:sz w:val="24"/>
          <w:szCs w:val="24"/>
          <w:lang w:val="en-GB"/>
        </w:rPr>
      </w:pPr>
      <w:r w:rsidRPr="00BD5AD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omparative analysis of airborne fungal spore distribution in urban and rural environments</w:t>
      </w:r>
      <w:r w:rsidR="00264C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264C20" w:rsidRPr="00264C20">
        <w:rPr>
          <w:rFonts w:ascii="Times New Roman" w:hAnsi="Times New Roman" w:cs="Times New Roman"/>
          <w:i/>
          <w:iCs/>
          <w:color w:val="00B050"/>
          <w:sz w:val="24"/>
          <w:szCs w:val="24"/>
          <w:lang w:val="en-GB"/>
        </w:rPr>
        <w:t>of Slovakia</w:t>
      </w:r>
    </w:p>
    <w:p w14:paraId="2E00D0FB" w14:textId="77777777" w:rsidR="0061683E" w:rsidRPr="00BD5ADC" w:rsidRDefault="0061683E" w:rsidP="006B519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4CED1E9D" w14:textId="1E887685" w:rsidR="00DF5C51" w:rsidRPr="00DF5C51" w:rsidRDefault="00DF5C51" w:rsidP="00DF5C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5C51">
        <w:rPr>
          <w:rFonts w:ascii="Times New Roman" w:hAnsi="Times New Roman" w:cs="Times New Roman"/>
          <w:color w:val="000000" w:themeColor="text1"/>
          <w:sz w:val="24"/>
          <w:szCs w:val="24"/>
        </w:rPr>
        <w:t>Matúš Žilka,</w:t>
      </w:r>
      <w:r w:rsidRPr="00DF5C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F5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hal Hrabovský, Jozef Dušička, Eva Zahradníková, Dominika </w:t>
      </w:r>
      <w:proofErr w:type="spellStart"/>
      <w:r w:rsidRPr="00DF5C51">
        <w:rPr>
          <w:rFonts w:ascii="Times New Roman" w:hAnsi="Times New Roman" w:cs="Times New Roman"/>
          <w:color w:val="000000" w:themeColor="text1"/>
          <w:sz w:val="24"/>
          <w:szCs w:val="24"/>
        </w:rPr>
        <w:t>Gahurová</w:t>
      </w:r>
      <w:proofErr w:type="spellEnd"/>
      <w:r w:rsidRPr="00DF5C51">
        <w:rPr>
          <w:rFonts w:ascii="Times New Roman" w:hAnsi="Times New Roman" w:cs="Times New Roman"/>
          <w:color w:val="000000" w:themeColor="text1"/>
          <w:sz w:val="24"/>
          <w:szCs w:val="24"/>
        </w:rPr>
        <w:t>, Jana Ščevková</w:t>
      </w:r>
    </w:p>
    <w:p w14:paraId="61884B20" w14:textId="77777777" w:rsidR="0061683E" w:rsidRPr="00BD5ADC" w:rsidRDefault="0061683E" w:rsidP="006B519F">
      <w:pPr>
        <w:pStyle w:val="Zkladntext3"/>
        <w:spacing w:after="0" w:line="360" w:lineRule="auto"/>
        <w:jc w:val="both"/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</w:pPr>
    </w:p>
    <w:p w14:paraId="13E5D180" w14:textId="77777777" w:rsidR="001F3A2F" w:rsidRPr="00BD5ADC" w:rsidRDefault="001F3A2F" w:rsidP="0061683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AAB279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1249C9DD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1705C789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8CBA91D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9BDA0AE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C8D17AA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5F5F754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1032958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94CC625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389E830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9C1A5C7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8638521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F4200E1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166ECE95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902BDB4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B8F0C20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2D2FCA9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2338606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3C6F758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1B5D6F9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D22D65F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A905DBF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8F921F3" w14:textId="77777777" w:rsidR="00962B0B" w:rsidRPr="00BD5ADC" w:rsidRDefault="00962B0B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GB"/>
        </w:rPr>
        <w:sectPr w:rsidR="00962B0B" w:rsidRPr="00BD5AD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2A434E" w14:textId="3938E175" w:rsidR="0090563D" w:rsidRPr="00BD5ADC" w:rsidRDefault="0090563D" w:rsidP="006D5BE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Hlk168396441"/>
      <w:r w:rsidRPr="00BD5ADC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Table S1</w:t>
      </w:r>
      <w:r w:rsidRPr="00BD5AD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BD5AD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st of genera and species aggregated under fungal spore groups based on morphological data (Li et al. 2023) and </w:t>
      </w:r>
      <w:r w:rsidR="0055550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plicon-based metagenomic analysis </w:t>
      </w:r>
      <w:r w:rsidRPr="00BD5AD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 (marked by an asterisk)</w:t>
      </w:r>
    </w:p>
    <w:tbl>
      <w:tblPr>
        <w:tblW w:w="930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7192"/>
      </w:tblGrid>
      <w:tr w:rsidR="006B519F" w:rsidRPr="00BD5ADC" w14:paraId="4A753F55" w14:textId="77777777" w:rsidTr="00582040">
        <w:trPr>
          <w:trHeight w:val="84"/>
        </w:trPr>
        <w:tc>
          <w:tcPr>
            <w:tcW w:w="2116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E05BCE1" w14:textId="1C3EA644" w:rsidR="006B519F" w:rsidRPr="00BD5ADC" w:rsidRDefault="006B519F" w:rsidP="006B5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Group name </w:t>
            </w:r>
          </w:p>
        </w:tc>
        <w:tc>
          <w:tcPr>
            <w:tcW w:w="7192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D2BF57A" w14:textId="20F4F522" w:rsidR="006B519F" w:rsidRPr="00BD5ADC" w:rsidRDefault="006B519F" w:rsidP="006B5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Identified taxa contained in the group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elomorf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in brackets)</w:t>
            </w:r>
          </w:p>
        </w:tc>
      </w:tr>
      <w:tr w:rsidR="006D5BE0" w:rsidRPr="00BD5ADC" w14:paraId="7B162987" w14:textId="77777777" w:rsidTr="00582040">
        <w:trPr>
          <w:trHeight w:val="84"/>
        </w:trPr>
        <w:tc>
          <w:tcPr>
            <w:tcW w:w="2116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0F0B7D05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garicu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ype</w:t>
            </w:r>
          </w:p>
        </w:tc>
        <w:tc>
          <w:tcPr>
            <w:tcW w:w="7192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46C7D3D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garicus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L.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ypholom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pnoid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Fr.) 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um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H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ascicular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ud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P.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um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chizo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lavi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Berk. &amp; M.A. Curtis ex Cooke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Ryvarde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tere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irsut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illd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Pers.</w:t>
            </w:r>
          </w:p>
        </w:tc>
      </w:tr>
      <w:tr w:rsidR="006D5BE0" w:rsidRPr="00BD5ADC" w14:paraId="1D02443C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1C44251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grocybe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7D50BA26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praecox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Pers.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ayod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Inonot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radiatu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Sowerby) P. Karst.</w:t>
            </w:r>
          </w:p>
        </w:tc>
      </w:tr>
      <w:tr w:rsidR="006D5BE0" w:rsidRPr="00BD5ADC" w14:paraId="3871E42E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B007228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lternari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5B2869DB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lternaria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Ne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etae-kenyens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* E.G. Simmons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ichhornia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* Nag Raj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onnapp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orde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* E.G. Simmons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osiak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tachromatic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* E.G. Simmons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rosa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* E.G. Simmons &amp; C.F. Hill</w:t>
            </w:r>
          </w:p>
        </w:tc>
      </w:tr>
      <w:tr w:rsidR="006D5BE0" w:rsidRPr="00BD5ADC" w14:paraId="4DFAB31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44B8897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mphisphaer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0C3AE18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ultipunctat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uck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 Petr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othior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vidmade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*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W.M. Pitt,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Úrbez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-Torr.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rouillas</w:t>
            </w:r>
            <w:proofErr w:type="spellEnd"/>
          </w:p>
        </w:tc>
      </w:tr>
      <w:tr w:rsidR="006D5BE0" w:rsidRPr="00BD5ADC" w14:paraId="22A76AFC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5B69563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rthrin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88DCABC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aeosperm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(Corda) M.B. Ellis</w:t>
            </w:r>
          </w:p>
        </w:tc>
      </w:tr>
      <w:tr w:rsidR="006D5BE0" w:rsidRPr="00BD5ADC" w14:paraId="42FA83F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BC0137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cobolu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2B7DF3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cobol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enan. &amp; K.D. Hyde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D5BE0" w:rsidRPr="00BD5ADC" w14:paraId="560C298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1FA6604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cochyt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4CC8FFD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scochyta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rabiei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Pass.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ab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rb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eh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Qian Chen &amp; L. Cai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dicagin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var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acr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oerem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, R. Pieters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amer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 Qian Chen &amp; L. Cai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eoascochyt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gramin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unit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Qian Chen &amp; L. Cai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N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xitial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*</w:t>
            </w:r>
            <w:r w:rsidRPr="00BD5ADC">
              <w:rPr>
                <w:lang w:val="en-GB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Morini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 Qian Chen &amp; L. Cai</w:t>
            </w:r>
          </w:p>
        </w:tc>
      </w:tr>
      <w:tr w:rsidR="006D5BE0" w:rsidRPr="00BD5ADC" w14:paraId="31124FD5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BA2305B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pergillu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0825E6C2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spergillus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lle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Yukawa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ostian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ehme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A. flavu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Penicilli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spp. </w:t>
            </w:r>
          </w:p>
        </w:tc>
      </w:tr>
      <w:tr w:rsidR="006D5BE0" w:rsidRPr="00BD5ADC" w14:paraId="09D6443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68D706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terospor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B1EDB78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A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sterosperm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Pers.) S. Hughes</w:t>
            </w:r>
          </w:p>
        </w:tc>
      </w:tr>
      <w:tr w:rsidR="006D5BE0" w:rsidRPr="00BD5ADC" w14:paraId="772232A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C03BF9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ipolari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36DA7E0B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ipolar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orokinian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*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accardo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 Shoemaker</w:t>
            </w:r>
          </w:p>
        </w:tc>
      </w:tr>
      <w:tr w:rsidR="006D5BE0" w:rsidRPr="00BD5ADC" w14:paraId="3B7F54B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5FE1585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otryti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2F8C7C0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otrytis cinerea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oon</w:t>
            </w:r>
            <w:proofErr w:type="spellEnd"/>
          </w:p>
        </w:tc>
      </w:tr>
      <w:tr w:rsidR="006D5BE0" w:rsidRPr="00BD5ADC" w14:paraId="72E5918A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1EE0C19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ovist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2F6FE65F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B. pil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erk. &amp; M.A. Curtis</w:t>
            </w:r>
          </w:p>
        </w:tc>
      </w:tr>
      <w:tr w:rsidR="006D5BE0" w:rsidRPr="00BD5ADC" w14:paraId="6F6DFE6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C0D62D3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loplac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5895370E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loplac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h. Fr.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Rinodin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Ach.) Gray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ysc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dscenden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. Olivier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aeophysc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orbicularis*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(Neck.) Moberg</w:t>
            </w:r>
          </w:p>
        </w:tc>
      </w:tr>
      <w:tr w:rsidR="006D5BE0" w:rsidRPr="00BD5ADC" w14:paraId="7125B594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9C5D251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marospor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522550D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marospor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biet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M. Wilson &amp; R.B. Anderson</w:t>
            </w:r>
          </w:p>
        </w:tc>
      </w:tr>
      <w:tr w:rsidR="006D5BE0" w:rsidRPr="00BD5ADC" w14:paraId="2A1A84FB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EB3D125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mptoph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36B654F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amptoph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ylomecon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*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ro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, de Hoog &amp; H.D. Shin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Réblová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Unte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39A32334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566C5FA2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erco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69DAA8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erc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rese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 ex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uck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lang w:val="en-GB"/>
              </w:rPr>
              <w:t xml:space="preserve"> </w:t>
            </w:r>
          </w:p>
        </w:tc>
      </w:tr>
      <w:tr w:rsidR="006D5BE0" w:rsidRPr="00BD5ADC" w14:paraId="45AFB7C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28A63E6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erebell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52273882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ndropogon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3A74B1EE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12A445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ladosporium</w:t>
            </w:r>
          </w:p>
        </w:tc>
        <w:tc>
          <w:tcPr>
            <w:tcW w:w="7192" w:type="dxa"/>
            <w:shd w:val="clear" w:color="000000" w:fill="FFFFFF"/>
            <w:hideMark/>
          </w:tcPr>
          <w:p w14:paraId="4D8D2296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ladospori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ensu lato: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Cladospori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.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ycosphaer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Johanson)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C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xasperat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ensc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,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ummerel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,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ro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&amp; U. Braun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yalodendri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ro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551A5E43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9DAC9CF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prinu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497CD59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mat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O.F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Mül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Pers.</w:t>
            </w:r>
          </w:p>
        </w:tc>
      </w:tr>
      <w:tr w:rsidR="006D5BE0" w:rsidRPr="00BD5ADC" w14:paraId="560822B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F9F25D3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prinus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type</w:t>
            </w:r>
          </w:p>
        </w:tc>
        <w:tc>
          <w:tcPr>
            <w:tcW w:w="7192" w:type="dxa"/>
            <w:shd w:val="clear" w:color="000000" w:fill="FFFFFF"/>
            <w:hideMark/>
          </w:tcPr>
          <w:p w14:paraId="477B08A9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oprinu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sensu lato (-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mat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: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prinell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. Karst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prinops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. Karst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Coprinu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 spp.</w:t>
            </w:r>
          </w:p>
        </w:tc>
      </w:tr>
      <w:tr w:rsidR="006D5BE0" w:rsidRPr="00BD5ADC" w14:paraId="7708EA44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1128D931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ryne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720F94D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ryne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Güssow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. </w:t>
            </w:r>
          </w:p>
        </w:tc>
      </w:tr>
      <w:tr w:rsidR="006D5BE0" w:rsidRPr="00BD5ADC" w14:paraId="06A3D6C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C10371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ucurbitar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051EB8C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ucurbitar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Gray spp. </w:t>
            </w:r>
          </w:p>
        </w:tc>
      </w:tr>
      <w:tr w:rsidR="006D5BE0" w:rsidRPr="00BD5ADC" w14:paraId="6C6CEFEA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56736F6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urvular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584A2F9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urvular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intermedia*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oedij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. </w:t>
            </w:r>
          </w:p>
        </w:tc>
      </w:tr>
      <w:tr w:rsidR="006D5BE0" w:rsidRPr="00BD5ADC" w14:paraId="393E39A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A3CCC76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Diatrypaceae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797C866F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iatryp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isciform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off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Fr.</w:t>
            </w:r>
          </w:p>
        </w:tc>
      </w:tr>
      <w:tr w:rsidR="006D5BE0" w:rsidRPr="00BD5ADC" w14:paraId="45348C2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337645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rechsle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F1008F6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rechsle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. Ito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lminthospor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yrenoph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tritici-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repent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*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(Died.) Drechsler</w:t>
            </w:r>
          </w:p>
        </w:tc>
      </w:tr>
      <w:tr w:rsidR="006D5BE0" w:rsidRPr="00BD5ADC" w14:paraId="3B8D2C22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BF266C7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picocc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D5D9E42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E. nigr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</w:t>
            </w:r>
          </w:p>
        </w:tc>
      </w:tr>
      <w:tr w:rsidR="006D5BE0" w:rsidRPr="00BD5ADC" w14:paraId="5FD0D0F8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31E2EC65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xospori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ype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993A29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xospori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. Karst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actrodesm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etul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M.B. Ellis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rachyspor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nigr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Link) S. Hughes</w:t>
            </w:r>
          </w:p>
        </w:tc>
      </w:tr>
      <w:tr w:rsidR="006D5BE0" w:rsidRPr="00BD5ADC" w14:paraId="40162E9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8EDA5B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xospor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7FFA4AD8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E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onanthotax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iroz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189C31E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E07177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ome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11C600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F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omentari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L.) Fr.</w:t>
            </w:r>
          </w:p>
        </w:tc>
      </w:tr>
      <w:tr w:rsidR="006D5BE0" w:rsidRPr="00BD5ADC" w14:paraId="5E2AB9A1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3B322F99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usarium</w:t>
            </w:r>
          </w:p>
        </w:tc>
        <w:tc>
          <w:tcPr>
            <w:tcW w:w="7192" w:type="dxa"/>
            <w:shd w:val="clear" w:color="000000" w:fill="FFFFFF"/>
            <w:hideMark/>
          </w:tcPr>
          <w:p w14:paraId="0F58D687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Fusari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pp.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Giber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acc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ectr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Fr.) Fr. spp.)</w:t>
            </w:r>
          </w:p>
        </w:tc>
      </w:tr>
      <w:tr w:rsidR="006D5BE0" w:rsidRPr="00BD5ADC" w14:paraId="329455A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820455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usiclad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7911952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usiclad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onord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ensu lato: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assal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gramin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uck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öh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38B8B64E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FA7E3E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Ganoderm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6DFF4A1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G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dspers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chulze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) Donk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G. lucid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Fr.) P. Karst.</w:t>
            </w:r>
          </w:p>
        </w:tc>
      </w:tr>
      <w:tr w:rsidR="006D5BE0" w:rsidRPr="00BD5ADC" w14:paraId="3C1A342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136A4C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elicospore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485D3DD7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licom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orda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licomy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 spp.</w:t>
            </w:r>
          </w:p>
        </w:tc>
      </w:tr>
      <w:tr w:rsidR="006D5BE0" w:rsidRPr="00BD5ADC" w14:paraId="4212EFE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544E935B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haetomium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577DAD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Ch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globos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unze</w:t>
            </w:r>
          </w:p>
        </w:tc>
      </w:tr>
      <w:tr w:rsidR="006D5BE0" w:rsidRPr="00BD5ADC" w14:paraId="11A11BE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B893DB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halasto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0B107690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halast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llipsoide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ro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&amp; U. Braun</w:t>
            </w:r>
          </w:p>
        </w:tc>
      </w:tr>
      <w:tr w:rsidR="006D5BE0" w:rsidRPr="00BD5ADC" w14:paraId="7DFD6DDA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CB8192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Leptosphaeria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type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DA8C0E8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Leptosphaeri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ensu lato: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Leptosphaeria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&amp; De Not.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pp.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iplodin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estend. spp.,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om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acc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)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aeosphaer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I. Miyake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Lophiostom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&amp; De Not. spp.</w:t>
            </w:r>
          </w:p>
        </w:tc>
      </w:tr>
      <w:tr w:rsidR="006D5BE0" w:rsidRPr="00BD5ADC" w14:paraId="68185E9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E6C41D9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assar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A27133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M. anomi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Fr.) Petr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M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inquinan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od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) De Not.</w:t>
            </w:r>
          </w:p>
        </w:tc>
      </w:tr>
      <w:tr w:rsidR="006D5BE0" w:rsidRPr="00BD5ADC" w14:paraId="397E743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9F2E477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lano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46334F85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lan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orda spp.</w:t>
            </w:r>
          </w:p>
        </w:tc>
      </w:tr>
      <w:tr w:rsidR="006D5BE0" w:rsidRPr="00BD5ADC" w14:paraId="751BC085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33C2B3B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lastRenderedPageBreak/>
              <w:t>Myxomycete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76534F72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uligo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eptic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L.) F.H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igg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hysar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nutan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ubife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erruginos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atsc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) J.F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Gm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20C50A8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4B5B51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eohenderson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09F1EAB0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N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kickxii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Westend.) B. Sutton &amp; Pollack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Triadelphia uniseptate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Berk. &amp; Broome) P.M. Kirk</w:t>
            </w:r>
          </w:p>
        </w:tc>
      </w:tr>
      <w:tr w:rsidR="006D5BE0" w:rsidRPr="00BD5ADC" w14:paraId="32E60945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23287EF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igro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795A4F5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igr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oryzae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Berk. &amp; Broome) Petch</w:t>
            </w:r>
          </w:p>
        </w:tc>
      </w:tr>
      <w:tr w:rsidR="006D5BE0" w:rsidRPr="00BD5ADC" w14:paraId="61C96933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3DFE73B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Oidium </w:t>
            </w:r>
            <w:r w:rsidRPr="00EF0D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ype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5AABAB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Monilia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onord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Oidium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 spp. 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ncinu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év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 spp.; 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Erysiphe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R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edw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ex DC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)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ureobasid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ullulan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de Bary) G. Arnaud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iaporthe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neovit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Udayang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,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ro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&amp; K.D. Hyde</w:t>
            </w:r>
          </w:p>
        </w:tc>
      </w:tr>
      <w:tr w:rsidR="006D5BE0" w:rsidRPr="00BD5ADC" w14:paraId="789FE87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6D5B341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Oncopodiell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4F4A8367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Oncopodi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G. Arnaud ex Rifai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rinacr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robust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zea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&amp; J.L. Chen</w:t>
            </w:r>
          </w:p>
        </w:tc>
      </w:tr>
      <w:tr w:rsidR="006D5BE0" w:rsidRPr="00BD5ADC" w14:paraId="71B0A331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9A7476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anaeolin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16BDAAC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oenisecii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Pers.) Maire</w:t>
            </w:r>
          </w:p>
        </w:tc>
      </w:tr>
      <w:tr w:rsidR="006D5BE0" w:rsidRPr="00BD5ADC" w14:paraId="56DCFF8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0717D2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anaeol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</w:p>
        </w:tc>
        <w:tc>
          <w:tcPr>
            <w:tcW w:w="7192" w:type="dxa"/>
            <w:shd w:val="clear" w:color="000000" w:fill="FFFFFF"/>
            <w:hideMark/>
          </w:tcPr>
          <w:p w14:paraId="3CDBC9E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acuminat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um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Qué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arz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verrucos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ognini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) </w:t>
            </w:r>
            <w:proofErr w:type="gram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Hol.-</w:t>
            </w:r>
            <w:proofErr w:type="spellStart"/>
            <w:proofErr w:type="gram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Jec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76BEB8B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744A84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ericon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FF78BE6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byssoid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acrospinos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efebvre &amp; Aar. G. Johnson</w:t>
            </w:r>
          </w:p>
        </w:tc>
      </w:tr>
      <w:tr w:rsidR="006D5BE0" w:rsidRPr="00BD5ADC" w14:paraId="27C7F53E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DC12D3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eronospor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46F107E0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eronospor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orda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hytophthor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de Bary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lasmopa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J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chröt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</w:t>
            </w:r>
          </w:p>
        </w:tc>
      </w:tr>
      <w:tr w:rsidR="006D5BE0" w:rsidRPr="00BD5ADC" w14:paraId="2DE4F00A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3D180F56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ithomyce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5F11187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hartarum</w:t>
            </w:r>
            <w:proofErr w:type="spellEnd"/>
            <w:r w:rsidRPr="00BD5ADC">
              <w:rPr>
                <w:lang w:val="en-GB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Berk. &amp; M.A. Curtis) M.B. Ellis</w:t>
            </w:r>
          </w:p>
        </w:tc>
      </w:tr>
      <w:tr w:rsidR="006D5BE0" w:rsidRPr="00BD5ADC" w14:paraId="04EC019D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2D982C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leospor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D7BE42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leospo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Raben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</w:t>
            </w:r>
          </w:p>
        </w:tc>
      </w:tr>
      <w:tr w:rsidR="006D5BE0" w:rsidRPr="00BD5ADC" w14:paraId="7F65D37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D0690E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olythrinc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FF259A5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olythrinc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J.C. Schmidt &amp; Kunze spp.</w:t>
            </w:r>
          </w:p>
        </w:tc>
      </w:tr>
      <w:tr w:rsidR="006D5BE0" w:rsidRPr="00BD5ADC" w14:paraId="053BCDAB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06FB71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uccini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58CE811B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Puccini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liliacear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Duby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ronat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orda</w:t>
            </w:r>
          </w:p>
        </w:tc>
      </w:tr>
      <w:tr w:rsidR="006D5BE0" w:rsidRPr="00BD5ADC" w14:paraId="24230FEC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24DC46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accobolu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5C758959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S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epauperatu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Berk. &amp; Broome) E.C. Hansen</w:t>
            </w:r>
          </w:p>
        </w:tc>
      </w:tr>
      <w:tr w:rsidR="006D5BE0" w:rsidRPr="00BD5ADC" w14:paraId="17163E00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0269C7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ordar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44E3364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S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imico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Roberge ex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Des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&amp; De Not.</w:t>
            </w:r>
          </w:p>
        </w:tc>
      </w:tr>
      <w:tr w:rsidR="006D5BE0" w:rsidRPr="00BD5ADC" w14:paraId="34D5511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B554218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egazzin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0D5601F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S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essarthr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Berk. &amp; M.A. Curtis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acc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4253D15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694B24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lanchnonem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418910BC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S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foedan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Fr.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Kuntze</w:t>
            </w:r>
            <w:proofErr w:type="spellEnd"/>
          </w:p>
        </w:tc>
      </w:tr>
      <w:tr w:rsidR="006D5BE0" w:rsidRPr="00BD5ADC" w14:paraId="70E0B54E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492D6AA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oridesmium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30420C5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oridesmi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Link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Ellisemb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ubram. spp.</w:t>
            </w:r>
          </w:p>
        </w:tc>
      </w:tr>
      <w:tr w:rsidR="006D5BE0" w:rsidRPr="00BD5ADC" w14:paraId="230137BA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7985EA7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orormiell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2B742D79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Preuss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uck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porormi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Ellis &amp;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Ever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S. australi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peg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S.I. Ahmed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&amp; Cain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S. minim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Auersw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) S.I. Ahmed &amp; Cain</w:t>
            </w:r>
          </w:p>
        </w:tc>
      </w:tr>
      <w:tr w:rsidR="006D5BE0" w:rsidRPr="00BD5ADC" w14:paraId="03EDB4EB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0C399F7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temphylium</w:t>
            </w:r>
          </w:p>
        </w:tc>
        <w:tc>
          <w:tcPr>
            <w:tcW w:w="7192" w:type="dxa"/>
            <w:shd w:val="clear" w:color="000000" w:fill="FFFFFF"/>
            <w:hideMark/>
          </w:tcPr>
          <w:p w14:paraId="6AF63F77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Stemphylium</w:t>
            </w:r>
            <w:r w:rsidRPr="00BD5ADC">
              <w:rPr>
                <w:lang w:val="en-GB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rbar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*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E.G. Simmons</w:t>
            </w:r>
          </w:p>
        </w:tc>
      </w:tr>
      <w:tr w:rsidR="006D5BE0" w:rsidRPr="00BD5ADC" w14:paraId="14BE8767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51423D9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eliospores</w:t>
            </w:r>
          </w:p>
        </w:tc>
        <w:tc>
          <w:tcPr>
            <w:tcW w:w="7192" w:type="dxa"/>
            <w:shd w:val="clear" w:color="000000" w:fill="FFFFFF"/>
            <w:hideMark/>
          </w:tcPr>
          <w:p w14:paraId="75428A3F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various species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mainly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Puccini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 spp. and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stilago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Pers.) Roussel spp.)</w:t>
            </w:r>
          </w:p>
        </w:tc>
      </w:tr>
      <w:tr w:rsidR="006D5BE0" w:rsidRPr="00BD5ADC" w14:paraId="5C8A9D75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C5D3F46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etraplo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50515DDC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etraplo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erk. &amp; Broome spp.</w:t>
            </w:r>
          </w:p>
        </w:tc>
      </w:tr>
      <w:tr w:rsidR="006D5BE0" w:rsidRPr="00BD5ADC" w14:paraId="173EE0B6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4CC777DB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illetia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1B4DEB0C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illet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u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 &amp; C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Tu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</w:t>
            </w:r>
          </w:p>
        </w:tc>
      </w:tr>
      <w:tr w:rsidR="006D5BE0" w:rsidRPr="00BD5ADC" w14:paraId="6D549AD9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23F662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Torul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353FD82A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T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erbar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Pers.) Gray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endryphio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comosum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Wall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</w:t>
            </w:r>
          </w:p>
        </w:tc>
      </w:tr>
      <w:tr w:rsidR="006D5BE0" w:rsidRPr="00BD5ADC" w14:paraId="58396F01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61C55DA2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Uredinospore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BA5F1C8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Melampsorell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type)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J.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chröt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; Puccinia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pp.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Pers. spp.</w:t>
            </w:r>
          </w:p>
        </w:tc>
      </w:tr>
      <w:tr w:rsidR="006D5BE0" w:rsidRPr="00BD5ADC" w14:paraId="12D5FED6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2E646230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rocystis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5C17A9B2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rocysti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Rabenh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. ex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Fuckel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.</w:t>
            </w:r>
          </w:p>
        </w:tc>
      </w:tr>
      <w:tr w:rsidR="006D5BE0" w:rsidRPr="00BD5ADC" w14:paraId="4E93716F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369E242C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stilago</w:t>
            </w:r>
            <w:proofErr w:type="spellEnd"/>
          </w:p>
        </w:tc>
        <w:tc>
          <w:tcPr>
            <w:tcW w:w="7192" w:type="dxa"/>
            <w:shd w:val="clear" w:color="000000" w:fill="FFFFFF"/>
            <w:hideMark/>
          </w:tcPr>
          <w:p w14:paraId="6BDE69F3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Ustilago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Pers.) Roussel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U. nuda</w:t>
            </w:r>
            <w:r w:rsidRPr="00BD5ADC">
              <w:rPr>
                <w:lang w:val="en-GB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(C.N. Jensen)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Rostr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U. maydis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(DC.) Corda</w:t>
            </w:r>
          </w:p>
        </w:tc>
      </w:tr>
      <w:tr w:rsidR="006D5BE0" w:rsidRPr="00BD5ADC" w14:paraId="5F8B5379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0973875E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Venturia</w:t>
            </w:r>
          </w:p>
        </w:tc>
        <w:tc>
          <w:tcPr>
            <w:tcW w:w="7192" w:type="dxa"/>
            <w:shd w:val="clear" w:color="000000" w:fill="FFFFFF"/>
            <w:hideMark/>
          </w:tcPr>
          <w:p w14:paraId="301CE509" w14:textId="77777777" w:rsidR="006D5BE0" w:rsidRPr="00BD5ADC" w:rsidRDefault="006D5BE0" w:rsidP="005820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Venturia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acc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spp.</w:t>
            </w:r>
          </w:p>
        </w:tc>
      </w:tr>
      <w:tr w:rsidR="006D5BE0" w:rsidRPr="00BD5ADC" w14:paraId="11028336" w14:textId="77777777" w:rsidTr="00582040">
        <w:trPr>
          <w:trHeight w:val="84"/>
        </w:trPr>
        <w:tc>
          <w:tcPr>
            <w:tcW w:w="2116" w:type="dxa"/>
            <w:shd w:val="clear" w:color="000000" w:fill="FFFFFF"/>
            <w:hideMark/>
          </w:tcPr>
          <w:p w14:paraId="7F0E348D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Xylariaceae</w:t>
            </w:r>
          </w:p>
        </w:tc>
        <w:tc>
          <w:tcPr>
            <w:tcW w:w="7192" w:type="dxa"/>
            <w:shd w:val="clear" w:color="000000" w:fill="FFFFFF"/>
            <w:hideMark/>
          </w:tcPr>
          <w:p w14:paraId="5F02FF21" w14:textId="77777777" w:rsidR="006D5BE0" w:rsidRPr="00BD5ADC" w:rsidRDefault="006D5BE0" w:rsidP="005820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Xylar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Hill ex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Schrank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 xml:space="preserve">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Daldinia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Ces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. &amp; De Not. spp.;</w:t>
            </w:r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proofErr w:type="spellStart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>Hypoxylon</w:t>
            </w:r>
            <w:proofErr w:type="spellEnd"/>
            <w:r w:rsidRPr="00BD5A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sk-SK"/>
              </w:rPr>
              <w:t xml:space="preserve"> </w:t>
            </w:r>
            <w:r w:rsidRPr="00BD5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k-SK"/>
              </w:rPr>
              <w:t>Bull. spp.</w:t>
            </w:r>
          </w:p>
        </w:tc>
      </w:tr>
    </w:tbl>
    <w:bookmarkEnd w:id="0"/>
    <w:p w14:paraId="5F07573E" w14:textId="77777777" w:rsidR="00E625B4" w:rsidRPr="00BD5ADC" w:rsidRDefault="00E625B4" w:rsidP="006B519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D5ADC">
        <w:rPr>
          <w:rFonts w:ascii="Times New Roman" w:hAnsi="Times New Roman" w:cs="Times New Roman"/>
          <w:sz w:val="20"/>
          <w:szCs w:val="20"/>
          <w:lang w:val="en-GB"/>
        </w:rPr>
        <w:t xml:space="preserve">Li D-W, Magyar D, &amp; Kendrick B (2023) </w:t>
      </w:r>
      <w:proofErr w:type="spellStart"/>
      <w:r w:rsidRPr="00BD5ADC">
        <w:rPr>
          <w:rFonts w:ascii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BD5ADC">
        <w:rPr>
          <w:rFonts w:ascii="Times New Roman" w:hAnsi="Times New Roman" w:cs="Times New Roman"/>
          <w:sz w:val="20"/>
          <w:szCs w:val="20"/>
          <w:lang w:val="en-GB"/>
        </w:rPr>
        <w:t xml:space="preserve"> atlas of fungal spores: A laboratory identification guide. </w:t>
      </w:r>
      <w:r w:rsidRPr="00BD5ADC">
        <w:rPr>
          <w:rFonts w:ascii="Times New Roman" w:hAnsi="Times New Roman" w:cs="Times New Roman"/>
          <w:color w:val="0F1111"/>
          <w:sz w:val="20"/>
          <w:szCs w:val="20"/>
          <w:shd w:val="clear" w:color="auto" w:fill="FFFFFF"/>
          <w:lang w:val="en-GB"/>
        </w:rPr>
        <w:t>American CGIH.</w:t>
      </w:r>
    </w:p>
    <w:p w14:paraId="775AE348" w14:textId="77777777" w:rsidR="003D5486" w:rsidRPr="00BD5ADC" w:rsidRDefault="003D5486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61BCA47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10A5CFC6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0E63CB5" w14:textId="77777777" w:rsidR="006B519F" w:rsidRPr="00BD5ADC" w:rsidRDefault="006B519F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  <w:sectPr w:rsidR="006B519F" w:rsidRPr="00BD5ADC" w:rsidSect="005E09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D89447" w14:textId="1C05ED62" w:rsidR="006B519F" w:rsidRPr="00BD5ADC" w:rsidRDefault="006B519F" w:rsidP="006B519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  <w:r w:rsidRPr="00BD5ADC">
        <w:rPr>
          <w:rFonts w:ascii="Times New Roman" w:hAnsi="Times New Roman" w:cs="Times New Roman"/>
          <w:sz w:val="24"/>
          <w:szCs w:val="24"/>
          <w:lang w:val="en-GB"/>
        </w:rPr>
        <w:t xml:space="preserve"> List of identified operational taxonomic units (</w:t>
      </w:r>
      <w:r w:rsidR="00E80980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BD5ADC">
        <w:rPr>
          <w:rFonts w:ascii="Times New Roman" w:hAnsi="Times New Roman" w:cs="Times New Roman"/>
          <w:sz w:val="24"/>
          <w:szCs w:val="24"/>
          <w:lang w:val="en-GB"/>
        </w:rPr>
        <w:t>OTU)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1985"/>
        <w:gridCol w:w="1984"/>
        <w:gridCol w:w="2125"/>
        <w:gridCol w:w="1561"/>
        <w:gridCol w:w="3827"/>
      </w:tblGrid>
      <w:tr w:rsidR="00D65702" w:rsidRPr="00BD5ADC" w14:paraId="515A6893" w14:textId="77777777" w:rsidTr="00B5170A">
        <w:trPr>
          <w:trHeight w:val="227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34E31A" w14:textId="0786F86E" w:rsidR="00D65702" w:rsidRPr="00BD5ADC" w:rsidRDefault="00E80980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</w:t>
            </w:r>
            <w:r w:rsidR="00D65702"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</w:t>
            </w:r>
            <w:proofErr w:type="spellEnd"/>
            <w:r w:rsidR="00D65702"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7D271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y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50651B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D43A3E8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d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F3F91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mily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A799EE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C9309A" w14:textId="70864D1A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</w:tr>
      <w:tr w:rsidR="00D65702" w:rsidRPr="00BD5ADC" w14:paraId="59F37C47" w14:textId="77777777" w:rsidTr="00B5170A">
        <w:trPr>
          <w:trHeight w:val="227"/>
        </w:trPr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A712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35B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E3EF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8069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tryosphaeriales</w:t>
            </w:r>
            <w:proofErr w:type="spellEnd"/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2971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tryosphaeriaceae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2AD2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othiorella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9AB8" w14:textId="0088B88B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othiorell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dmadera</w:t>
            </w:r>
            <w:proofErr w:type="spellEnd"/>
          </w:p>
        </w:tc>
      </w:tr>
      <w:tr w:rsidR="00D65702" w:rsidRPr="00BD5ADC" w14:paraId="2E39F28E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9E4F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610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B378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CDFBB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etothyr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DA4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etothy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C637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mptoph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0AB1" w14:textId="60CA6F8A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mptophor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lomeconis</w:t>
            </w:r>
            <w:proofErr w:type="spellEnd"/>
          </w:p>
        </w:tc>
      </w:tr>
      <w:tr w:rsidR="00D65702" w:rsidRPr="00BD5ADC" w14:paraId="125ECB6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0BA7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3C2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9BB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BEAF7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C8A4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1D48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4DF7" w14:textId="5F1A0D52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gnum</w:t>
            </w:r>
          </w:p>
        </w:tc>
      </w:tr>
      <w:tr w:rsidR="00D65702" w:rsidRPr="00BD5ADC" w14:paraId="3EABC72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23FB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CE3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DFE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rdar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E11C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asc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2C57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asc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2FD8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asc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265F" w14:textId="3EDB8B24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ascus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revicaulis</w:t>
            </w:r>
            <w:proofErr w:type="spellEnd"/>
          </w:p>
        </w:tc>
      </w:tr>
      <w:tr w:rsidR="00D65702" w:rsidRPr="00BD5ADC" w14:paraId="1297BFA6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14CD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D247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D845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286D0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riang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B8CC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55C8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B42C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C6397F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F79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84B4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BFBD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810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2C22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podasc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E37A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91F7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73F1F9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5DB7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C86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CF3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3D5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E95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45D6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polari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E20F" w14:textId="4C3BEA49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polaris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rokiniana</w:t>
            </w:r>
            <w:proofErr w:type="spellEnd"/>
          </w:p>
        </w:tc>
      </w:tr>
      <w:tr w:rsidR="00D65702" w:rsidRPr="00BD5ADC" w14:paraId="76A35596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719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869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1BF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25C52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C9938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D4A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0128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9D3E392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57A5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7F7C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74E3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0153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9B7E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0E6F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941D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3FAF6BC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130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68BB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A931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EC625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45155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dy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0630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ochy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573F" w14:textId="4D449222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scochyta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biei</w:t>
            </w:r>
            <w:proofErr w:type="spellEnd"/>
          </w:p>
        </w:tc>
      </w:tr>
      <w:tr w:rsidR="00D65702" w:rsidRPr="00BD5ADC" w14:paraId="686B406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64E3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2642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AA4F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8DF6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FA79" w14:textId="77777777" w:rsidR="00D65702" w:rsidRPr="00BD5ADC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pergi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C135" w14:textId="77777777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F282" w14:textId="59501498" w:rsidR="00D65702" w:rsidRPr="00B5170A" w:rsidRDefault="00D65702" w:rsidP="00BD5A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spergillus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leus</w:t>
            </w:r>
            <w:proofErr w:type="spellEnd"/>
          </w:p>
        </w:tc>
      </w:tr>
      <w:tr w:rsidR="00D65702" w:rsidRPr="00BD5ADC" w14:paraId="1469185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FE8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62A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A71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D3E3" w14:textId="5CB7ED39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18A1" w14:textId="39669455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A391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rust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CBAB" w14:textId="290353FF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rust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aequalis</w:t>
            </w:r>
            <w:proofErr w:type="spellEnd"/>
          </w:p>
        </w:tc>
      </w:tr>
      <w:tr w:rsidR="00D65702" w:rsidRPr="00BD5ADC" w14:paraId="6A4D04E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9F4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403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D41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D885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5EF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pergi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3E3D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8473" w14:textId="472D4682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spergillus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stianus</w:t>
            </w:r>
            <w:proofErr w:type="spellEnd"/>
          </w:p>
        </w:tc>
      </w:tr>
      <w:tr w:rsidR="00D65702" w:rsidRPr="00BD5ADC" w14:paraId="4EA484D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AC3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1EE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BA7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76D2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0EF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pergi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2B35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9387" w14:textId="7088F08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 flavus</w:t>
            </w:r>
          </w:p>
        </w:tc>
      </w:tr>
      <w:tr w:rsidR="00D65702" w:rsidRPr="00BD5ADC" w14:paraId="3F3FA97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4F4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CF5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547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FA0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223CA" w14:textId="1D02E576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F52C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alastosp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44F9" w14:textId="38E7E5AC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alastospor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llipsoidea</w:t>
            </w:r>
            <w:proofErr w:type="spellEnd"/>
          </w:p>
        </w:tc>
      </w:tr>
      <w:tr w:rsidR="00D65702" w:rsidRPr="00BD5ADC" w14:paraId="6E40E49E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567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142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439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505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50C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e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A6DA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aeosphaer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DAC0" w14:textId="1FC041AE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aeosphaeri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glochinicola</w:t>
            </w:r>
            <w:proofErr w:type="spellEnd"/>
          </w:p>
        </w:tc>
      </w:tr>
      <w:tr w:rsidR="00D65702" w:rsidRPr="00BD5ADC" w14:paraId="4974C6E2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7EC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28D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95C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6B9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2F18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8D53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urvular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6A1E" w14:textId="25D7DE52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urvulari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intermedia</w:t>
            </w:r>
          </w:p>
        </w:tc>
      </w:tr>
      <w:tr w:rsidR="00D65702" w:rsidRPr="00BD5ADC" w14:paraId="5865B0F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989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238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FD3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FFC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o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C0BC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osphaer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714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cosphaer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ECDC" w14:textId="738CC1F5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cosphaerella</w:t>
            </w:r>
            <w:proofErr w:type="spellEnd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assiana</w:t>
            </w:r>
            <w:proofErr w:type="spellEnd"/>
          </w:p>
        </w:tc>
      </w:tr>
      <w:tr w:rsidR="00D65702" w:rsidRPr="00BD5ADC" w14:paraId="6667A22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46C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019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378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513E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5BC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356A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05F7" w14:textId="0825D8D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lternaria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ichhorniae</w:t>
            </w:r>
            <w:proofErr w:type="spellEnd"/>
          </w:p>
        </w:tc>
      </w:tr>
      <w:tr w:rsidR="00D65702" w:rsidRPr="00BD5ADC" w14:paraId="7791D29E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BE2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B2C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EAA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67C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o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FAD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dospo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B5E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dospori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75E6" w14:textId="1C199216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ladosporium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asperatum</w:t>
            </w:r>
            <w:proofErr w:type="spellEnd"/>
          </w:p>
        </w:tc>
      </w:tr>
      <w:tr w:rsidR="00D65702" w:rsidRPr="00BD5ADC" w14:paraId="2EF81A5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DDF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100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A62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3016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ABBF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ure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E45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ure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BF7E" w14:textId="32A79F1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ureobasidi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llulans</w:t>
            </w:r>
          </w:p>
        </w:tc>
      </w:tr>
      <w:tr w:rsidR="00D65702" w:rsidRPr="00BD5ADC" w14:paraId="3C4586D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661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A11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83D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cano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CB2D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lic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58C8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ysc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7673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sc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F32B" w14:textId="32F5DFB0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sci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dscendens</w:t>
            </w:r>
            <w:proofErr w:type="spellEnd"/>
          </w:p>
        </w:tc>
      </w:tr>
      <w:tr w:rsidR="00D65702" w:rsidRPr="00BD5ADC" w14:paraId="7B16EE8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FE9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B87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F4D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B1B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DDD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dy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E827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ochy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0DB6" w14:textId="0292708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ochyt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rbicola</w:t>
            </w:r>
            <w:proofErr w:type="spellEnd"/>
          </w:p>
        </w:tc>
      </w:tr>
      <w:tr w:rsidR="00D65702" w:rsidRPr="00BD5ADC" w14:paraId="2B1717C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DB8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648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061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5287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8EE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216A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E182" w14:textId="66BAE5B9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ordeicola</w:t>
            </w:r>
            <w:proofErr w:type="spellEnd"/>
          </w:p>
        </w:tc>
      </w:tr>
      <w:tr w:rsidR="00D65702" w:rsidRPr="00BD5ADC" w14:paraId="3370938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5E0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AD5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D59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607A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FA7C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FDB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858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4F18D48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F20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948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CD8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F53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D69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F448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6C69" w14:textId="6DA601CA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ieringae</w:t>
            </w:r>
            <w:proofErr w:type="spellEnd"/>
          </w:p>
        </w:tc>
      </w:tr>
      <w:tr w:rsidR="00D65702" w:rsidRPr="00BD5ADC" w14:paraId="0354CB1C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3DD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DC6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BC2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0DD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A30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829C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7B8E" w14:textId="0ECDB66A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etae-kenyensis</w:t>
            </w:r>
            <w:proofErr w:type="spellEnd"/>
          </w:p>
        </w:tc>
      </w:tr>
      <w:tr w:rsidR="00D65702" w:rsidRPr="00BD5ADC" w14:paraId="5DA48B90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A07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4E5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0FC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63F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etothyr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D62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potrichi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3A17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ophia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519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B99FA4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EE8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FD8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F90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C12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4DA6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63D6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mphyli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D338" w14:textId="7558DBF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mphylium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rbarum</w:t>
            </w:r>
            <w:proofErr w:type="spellEnd"/>
          </w:p>
        </w:tc>
      </w:tr>
      <w:tr w:rsidR="00D65702" w:rsidRPr="00BD5ADC" w14:paraId="3A01CCBB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A94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C6B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912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B592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456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F7A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91D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A9A48AD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03C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ABB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3C0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5F3B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BA9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865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ryptococc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E23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564D516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CF8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D28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10B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402E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74D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eri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172F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shniacozy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11E9" w14:textId="006203C6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shniacozym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ctoriae</w:t>
            </w:r>
            <w:proofErr w:type="spellEnd"/>
          </w:p>
        </w:tc>
      </w:tr>
      <w:tr w:rsidR="00D65702" w:rsidRPr="00BD5ADC" w14:paraId="28E2863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84B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165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3FD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65B0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F833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ED75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93EC" w14:textId="749CFAEC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gnum</w:t>
            </w:r>
          </w:p>
        </w:tc>
      </w:tr>
      <w:tr w:rsidR="00D65702" w:rsidRPr="00BD5ADC" w14:paraId="6ED9B6D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091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5A9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7ED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botry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6A65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oridiobo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96C4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oridiobo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54A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porobolomyc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A1F2" w14:textId="78A1C733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porobolomyces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seus</w:t>
            </w:r>
          </w:p>
        </w:tc>
      </w:tr>
      <w:tr w:rsidR="00D65702" w:rsidRPr="00BD5ADC" w14:paraId="0AF5877D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9F4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654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328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47E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264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6934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ndoconidio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9E59" w14:textId="55C195AC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ndoconidiom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puli</w:t>
            </w:r>
          </w:p>
        </w:tc>
      </w:tr>
      <w:tr w:rsidR="00D65702" w:rsidRPr="00BD5ADC" w14:paraId="45CE3AFB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810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22B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AB84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121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544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AE17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65B8" w14:textId="775AD28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sae</w:t>
            </w:r>
            <w:proofErr w:type="spellEnd"/>
          </w:p>
        </w:tc>
      </w:tr>
      <w:tr w:rsidR="00D65702" w:rsidRPr="00BD5ADC" w14:paraId="1B96D49C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81D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OTU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DB1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854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D32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B208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eri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3B01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shniacozy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6C49" w14:textId="27BC5F38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shniacozym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nescens</w:t>
            </w:r>
            <w:proofErr w:type="spellEnd"/>
          </w:p>
        </w:tc>
      </w:tr>
      <w:tr w:rsidR="00D65702" w:rsidRPr="00BD5ADC" w14:paraId="26F804A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1EF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34C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E6C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n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F54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nomycet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8E72" w14:textId="310A0516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88D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biotaphrin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DA14" w14:textId="0D903FFF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biotaphrin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ochii</w:t>
            </w:r>
            <w:proofErr w:type="spellEnd"/>
          </w:p>
        </w:tc>
      </w:tr>
      <w:tr w:rsidR="00D65702" w:rsidRPr="00BD5ADC" w14:paraId="416BD7B7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A79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99B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E30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970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809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543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55F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40D70D1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672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C3B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A20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5F6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5A89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io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B54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om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2736" w14:textId="7F481D0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omes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omentarius</w:t>
            </w:r>
            <w:proofErr w:type="spellEnd"/>
          </w:p>
        </w:tc>
      </w:tr>
      <w:tr w:rsidR="00D65702" w:rsidRPr="00BD5ADC" w14:paraId="609F76DD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40B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F85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269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9A5A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BFC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e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F8B3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lle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BD99" w14:textId="22D2B329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ller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ba</w:t>
            </w:r>
          </w:p>
        </w:tc>
      </w:tr>
      <w:tr w:rsidR="00D65702" w:rsidRPr="00BD5ADC" w14:paraId="54FF901B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E5C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BF2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E4C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92B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E23D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720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79B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ADB902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51F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94E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647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BE6D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121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eri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B3A0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nna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C35D" w14:textId="0960A841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nnaell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teola</w:t>
            </w:r>
            <w:proofErr w:type="spellEnd"/>
          </w:p>
        </w:tc>
      </w:tr>
      <w:tr w:rsidR="00D65702" w:rsidRPr="00BD5ADC" w14:paraId="550AD12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883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723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9C0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139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EF47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DDF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FB8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009111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2CC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789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A65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0835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B86B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A3E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B07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01CF67D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1C4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B6B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2E2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2CF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CC6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9E78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5DC1" w14:textId="26D1E183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ternari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tachromatica</w:t>
            </w:r>
            <w:proofErr w:type="spellEnd"/>
          </w:p>
        </w:tc>
      </w:tr>
      <w:tr w:rsidR="00D65702" w:rsidRPr="00BD5ADC" w14:paraId="108E694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7BD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338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259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9AE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o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DED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at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DF0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536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BC6321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EB9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552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996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A007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2008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D0C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2F6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B0325B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F08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BB9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35B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BD1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E38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EF5C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5CEF" w14:textId="7356E61A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eirense</w:t>
            </w:r>
            <w:proofErr w:type="spellEnd"/>
          </w:p>
        </w:tc>
      </w:tr>
      <w:tr w:rsidR="00D65702" w:rsidRPr="00BD5ADC" w14:paraId="2E76E13E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0F6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75A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4EA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509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l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3DE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lerotin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44E6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ry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E2B4" w14:textId="0835BB1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rytis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nerea</w:t>
            </w:r>
          </w:p>
        </w:tc>
      </w:tr>
      <w:tr w:rsidR="00D65702" w:rsidRPr="00BD5ADC" w14:paraId="5274666B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D6C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D54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1DD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179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0A4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ccharomycet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C48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ccharomyc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1EE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5B48AE0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F80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730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D30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7F9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D22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e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ACC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531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488454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915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7AC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E12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7BD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A216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4F2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0E2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09F33C7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EE2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86B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E72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rdar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8FC5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chosphaer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82E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ch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7285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grosp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1E4D" w14:textId="06502C41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grospor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yzae</w:t>
            </w:r>
          </w:p>
        </w:tc>
      </w:tr>
      <w:tr w:rsidR="00D65702" w:rsidRPr="00BD5ADC" w14:paraId="22491E0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D94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689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81D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A210" w14:textId="7CC738A4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62F2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eudeurot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E83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B29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2C42BE2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E3F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A5E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AE0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A6E6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3FD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dy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DDD7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oascochyt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3B53" w14:textId="3490590E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oascochyt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raminicola</w:t>
            </w:r>
            <w:proofErr w:type="spellEnd"/>
          </w:p>
        </w:tc>
      </w:tr>
      <w:tr w:rsidR="00D65702" w:rsidRPr="00BD5ADC" w14:paraId="52319580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110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E68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948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FC8B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343B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57E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5C3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CFD4C4D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427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CE8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F63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2E45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EAC3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359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93A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5404EBB0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0FA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FDD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A96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5BA8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1476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eri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E28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oszeg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759E" w14:textId="1549BE62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oszegi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ungarica</w:t>
            </w:r>
            <w:proofErr w:type="spellEnd"/>
          </w:p>
        </w:tc>
      </w:tr>
      <w:tr w:rsidR="00D65702" w:rsidRPr="00BD5ADC" w14:paraId="70B7417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AF1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AF8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0BE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CE2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no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16B5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osphaer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51B4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ul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69D2" w14:textId="10257158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ulari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llo-cygni</w:t>
            </w:r>
            <w:proofErr w:type="spellEnd"/>
          </w:p>
        </w:tc>
      </w:tr>
      <w:tr w:rsidR="00D65702" w:rsidRPr="00BD5ADC" w14:paraId="7AB63FB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DB4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5E3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E1C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D7F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7298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pergi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FC5B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0081" w14:textId="5A44435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pergillus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lavus</w:t>
            </w:r>
          </w:p>
        </w:tc>
      </w:tr>
      <w:tr w:rsidR="00D65702" w:rsidRPr="00BD5ADC" w14:paraId="67AAC76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03D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96C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DEB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B45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981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BDF0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ryptococc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5A09" w14:textId="64C2912E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ryptococcus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urentii</w:t>
            </w:r>
            <w:proofErr w:type="spellEnd"/>
          </w:p>
        </w:tc>
      </w:tr>
      <w:tr w:rsidR="00D65702" w:rsidRPr="00BD5ADC" w14:paraId="3C6D5E7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E80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84D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787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B210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FCAB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890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534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258CCD1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6BC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F9A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481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7EF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3B4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9DC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DC9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42DC2F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D57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0D6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219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F99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F2F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CBA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5CD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CA3BDA2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A14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176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7D9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327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339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BCF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F21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0B7FF1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DDE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243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74B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CA50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11F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772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795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251DFC1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764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A99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505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F60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6A37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pergi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FC9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4B4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4053267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16F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D68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0E7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DECB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D6E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C691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yrenoph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6512" w14:textId="46DCB948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yrenophor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tici-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pentis</w:t>
            </w:r>
            <w:proofErr w:type="spellEnd"/>
          </w:p>
        </w:tc>
      </w:tr>
      <w:tr w:rsidR="00D65702" w:rsidRPr="00BD5ADC" w14:paraId="2F4226BE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EB7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587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02F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n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0A6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nomycet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872E4" w14:textId="0BC9C32A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884C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biotaphrin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7B90" w14:textId="3C8C15A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biotaphrin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chneri</w:t>
            </w:r>
            <w:proofErr w:type="spellEnd"/>
          </w:p>
        </w:tc>
      </w:tr>
      <w:tr w:rsidR="00D65702" w:rsidRPr="00BD5ADC" w14:paraId="1456D7E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225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C93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CBF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E18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0E7B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obasid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E7EB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0D4B" w14:textId="14402D0F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lobasidi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pposum</w:t>
            </w:r>
            <w:proofErr w:type="spellEnd"/>
          </w:p>
        </w:tc>
      </w:tr>
      <w:tr w:rsidR="00D65702" w:rsidRPr="00BD5ADC" w14:paraId="2AB9386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A03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111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890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EFB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tic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E2A6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tic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92F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zop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4754" w14:textId="4BFCFD14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zopor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lavipora</w:t>
            </w:r>
            <w:proofErr w:type="spellEnd"/>
          </w:p>
        </w:tc>
      </w:tr>
      <w:tr w:rsidR="00D65702" w:rsidRPr="00BD5ADC" w14:paraId="637E1170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C8C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447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919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8AE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a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7E1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pha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C8D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holo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DE9E" w14:textId="60708F4F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holom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sciculare</w:t>
            </w:r>
            <w:proofErr w:type="spellEnd"/>
          </w:p>
        </w:tc>
      </w:tr>
      <w:tr w:rsidR="00D65702" w:rsidRPr="00BD5ADC" w14:paraId="2F69FE8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DEC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8AB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6A5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stobasid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E2A4F" w14:textId="1B5934EC" w:rsidR="00D65702" w:rsidRPr="00BD5ADC" w:rsidRDefault="00B5170A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FAD1" w14:textId="4172E847" w:rsidR="00D65702" w:rsidRPr="00BD5ADC" w:rsidRDefault="00B5170A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18AB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ckleyzy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0B73" w14:textId="668D23B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ckleyzym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urantiaca</w:t>
            </w:r>
            <w:proofErr w:type="spellEnd"/>
          </w:p>
        </w:tc>
      </w:tr>
      <w:tr w:rsidR="00D65702" w:rsidRPr="00BD5ADC" w14:paraId="0629959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C93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A6D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87D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1F9E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tic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FE1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tic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5C0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hodont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3D6E" w14:textId="36EB1A7D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hodonti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dula</w:t>
            </w:r>
          </w:p>
        </w:tc>
      </w:tr>
      <w:tr w:rsidR="00D65702" w:rsidRPr="00BD5ADC" w14:paraId="2A42EFBC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28E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OTU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852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5F7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stobasid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6C21" w14:textId="1D9EA56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0ACF" w14:textId="3331A218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AD1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metrosp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7943" w14:textId="21212E9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mmetrospor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prosmae</w:t>
            </w:r>
            <w:proofErr w:type="spellEnd"/>
          </w:p>
        </w:tc>
      </w:tr>
      <w:tr w:rsidR="00D65702" w:rsidRPr="00BD5ADC" w14:paraId="71CE1CAD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C47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B68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596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576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ssu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D5F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niophor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3C22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niopho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917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4A743F4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1DA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0C6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FD3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4ED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A35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D3F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72C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57D1A80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010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399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EC0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EE61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el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E65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eotre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5321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elidatre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EE8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0AEB87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259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E5B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8D9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362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042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ntagnu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315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1EF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1EEF82AF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1CE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295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847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646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ssul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EDA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re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EDC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re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2FFC" w14:textId="3F27D66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re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rsutum</w:t>
            </w:r>
            <w:proofErr w:type="spellEnd"/>
          </w:p>
        </w:tc>
      </w:tr>
      <w:tr w:rsidR="00D65702" w:rsidRPr="00BD5ADC" w14:paraId="60DA2C8C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268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D10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607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AEA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etothyr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5A8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potrichi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557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hinocladi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DEA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03351C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DC5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AD7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B68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1C0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213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dy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31AB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ochy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2FAA" w14:textId="4AAAF4F6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ochyt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dicaginicol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ar.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crospora</w:t>
            </w:r>
            <w:proofErr w:type="spellEnd"/>
          </w:p>
        </w:tc>
      </w:tr>
      <w:tr w:rsidR="00D65702" w:rsidRPr="00BD5ADC" w14:paraId="37C5394B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B13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AC3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C00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BA4A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chi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B24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ydnodont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0655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stotremastr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D6D9" w14:textId="185C6B98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stotremastrum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uttuliferum</w:t>
            </w:r>
            <w:proofErr w:type="spellEnd"/>
          </w:p>
        </w:tc>
      </w:tr>
      <w:tr w:rsidR="00D65702" w:rsidRPr="00BD5ADC" w14:paraId="7BD581F8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D2C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D86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4A3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B663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23D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io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449F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met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61FB" w14:textId="3A20DCC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metes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ogii</w:t>
            </w:r>
            <w:proofErr w:type="spellEnd"/>
          </w:p>
        </w:tc>
      </w:tr>
      <w:tr w:rsidR="00D65702" w:rsidRPr="00BD5ADC" w14:paraId="11F901C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F23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E80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8AE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oti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117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lot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0C46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lerotin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1928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nilin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CB6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95DD9E7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AEF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381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157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204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3CCD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e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332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a</w:t>
            </w: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osphaer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7F7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EE58AD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7A8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862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8B0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ADF2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9DB2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io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4B60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met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8FA5" w14:textId="3875DA86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metes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rsuta</w:t>
            </w:r>
            <w:proofErr w:type="spellEnd"/>
          </w:p>
        </w:tc>
      </w:tr>
      <w:tr w:rsidR="00D65702" w:rsidRPr="00BD5ADC" w14:paraId="652D060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15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087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3DE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6B91D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83A1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dym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6DA9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oascochyt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C14A" w14:textId="0A1F09B1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oascochyt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itialis</w:t>
            </w:r>
            <w:proofErr w:type="spellEnd"/>
          </w:p>
        </w:tc>
      </w:tr>
      <w:tr w:rsidR="00D65702" w:rsidRPr="00BD5ADC" w14:paraId="7A879B0A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313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C35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4AB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E99E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35F6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D18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089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030E6DD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B72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1B5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DF9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canor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BD0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lici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1DA0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ysc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2D3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aeophysc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7B69" w14:textId="40CE9778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aeophyscia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bicularis</w:t>
            </w:r>
          </w:p>
        </w:tc>
      </w:tr>
      <w:tr w:rsidR="00D65702" w:rsidRPr="00BD5ADC" w14:paraId="53F6CC2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E2B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4A0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FCD5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84EB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C74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pt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038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1AE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94CE0B9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F62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177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397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8E4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2F6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607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1A6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76FEF203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E3FC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94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621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thideomyce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765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eos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3F1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eosphaeri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651E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phom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DFA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6915B7A4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44B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5F7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4D7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051A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857E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24D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2B16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D65702" w:rsidRPr="00BD5ADC" w14:paraId="3209DED5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07D1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5813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AE27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0D6D9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porale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2404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nodermat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777C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noderm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9535" w14:textId="2D45053B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noderma</w:t>
            </w:r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dspersum</w:t>
            </w:r>
            <w:proofErr w:type="spellEnd"/>
          </w:p>
        </w:tc>
      </w:tr>
      <w:tr w:rsidR="00D65702" w:rsidRPr="00BD5ADC" w14:paraId="3699C851" w14:textId="77777777" w:rsidTr="00B5170A">
        <w:trPr>
          <w:trHeight w:val="22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65D4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U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6242F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6CDFB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omyce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8E4C8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arical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DC6C0" w14:textId="77777777" w:rsidR="00D65702" w:rsidRPr="00BD5ADC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5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athyrellace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EA02D" w14:textId="77777777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prinell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38B75" w14:textId="0899211F" w:rsidR="00D65702" w:rsidRPr="00B5170A" w:rsidRDefault="00D65702" w:rsidP="00D65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prinellus</w:t>
            </w:r>
            <w:proofErr w:type="spellEnd"/>
            <w:r w:rsidR="00B5170A"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51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xanthothrix</w:t>
            </w:r>
            <w:proofErr w:type="spellEnd"/>
          </w:p>
        </w:tc>
      </w:tr>
    </w:tbl>
    <w:p w14:paraId="486B2C2F" w14:textId="1C04BFA4" w:rsidR="00D65702" w:rsidRPr="00D65702" w:rsidRDefault="00D65702" w:rsidP="00D6570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pl-PL" w:eastAsia="en-GB"/>
          <w14:ligatures w14:val="standardContextual"/>
        </w:rPr>
      </w:pPr>
      <w:r w:rsidRPr="00D657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pl-PL" w:eastAsia="en-GB"/>
          <w14:ligatures w14:val="standardContextual"/>
        </w:rPr>
        <w:t>Phyl</w:t>
      </w:r>
      <w:r w:rsidRPr="00D65702">
        <w:rPr>
          <w:rFonts w:ascii="Times New Roman" w:eastAsia="Times New Roman" w:hAnsi="Times New Roman" w:cs="Times New Roman"/>
          <w:color w:val="000000"/>
          <w:sz w:val="20"/>
          <w:szCs w:val="20"/>
          <w:lang w:val="pl-PL" w:eastAsia="en-GB"/>
          <w14:ligatures w14:val="standardContextual"/>
        </w:rPr>
        <w:t xml:space="preserve"> – Phylum; </w:t>
      </w:r>
      <w:r w:rsidRPr="00D657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pl-PL" w:eastAsia="en-GB"/>
          <w14:ligatures w14:val="standardContextual"/>
        </w:rPr>
        <w:t>A</w:t>
      </w:r>
      <w:r w:rsidRPr="00D65702">
        <w:rPr>
          <w:rFonts w:ascii="Times New Roman" w:eastAsia="Times New Roman" w:hAnsi="Times New Roman" w:cs="Times New Roman"/>
          <w:color w:val="000000"/>
          <w:sz w:val="20"/>
          <w:szCs w:val="20"/>
          <w:lang w:val="pl-PL" w:eastAsia="en-GB"/>
          <w14:ligatures w14:val="standardContextual"/>
        </w:rPr>
        <w:t xml:space="preserve"> - Ascomycota, </w:t>
      </w:r>
      <w:r w:rsidRPr="00D657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pl-PL" w:eastAsia="en-GB"/>
          <w14:ligatures w14:val="standardContextual"/>
        </w:rPr>
        <w:t>B</w:t>
      </w:r>
      <w:r w:rsidRPr="00D65702">
        <w:rPr>
          <w:rFonts w:ascii="Times New Roman" w:eastAsia="Times New Roman" w:hAnsi="Times New Roman" w:cs="Times New Roman"/>
          <w:color w:val="000000"/>
          <w:sz w:val="20"/>
          <w:szCs w:val="20"/>
          <w:lang w:val="pl-PL" w:eastAsia="en-GB"/>
          <w14:ligatures w14:val="standardContextual"/>
        </w:rPr>
        <w:t xml:space="preserve"> – Basidiomycota; </w:t>
      </w:r>
      <w:r w:rsidRPr="00D657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pl-PL" w:eastAsia="en-GB"/>
          <w14:ligatures w14:val="standardContextual"/>
        </w:rPr>
        <w:t>NA</w:t>
      </w:r>
      <w:r w:rsidRPr="00D65702">
        <w:rPr>
          <w:rFonts w:ascii="Times New Roman" w:eastAsia="Times New Roman" w:hAnsi="Times New Roman" w:cs="Times New Roman"/>
          <w:color w:val="000000"/>
          <w:sz w:val="20"/>
          <w:szCs w:val="20"/>
          <w:lang w:val="pl-PL" w:eastAsia="en-GB"/>
          <w14:ligatures w14:val="standardContextual"/>
        </w:rPr>
        <w:t xml:space="preserve"> - unknown</w:t>
      </w:r>
    </w:p>
    <w:p w14:paraId="32D697D9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5EF5FC8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4D55E81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E82A71D" w14:textId="77777777" w:rsidR="001803D1" w:rsidRPr="00BD5ADC" w:rsidRDefault="001803D1">
      <w:pPr>
        <w:spacing w:after="160" w:line="259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3F0D334" w14:textId="77777777" w:rsidR="00F14992" w:rsidRPr="00BD5ADC" w:rsidRDefault="00F14992" w:rsidP="00F14992">
      <w:pPr>
        <w:spacing w:line="360" w:lineRule="auto"/>
        <w:jc w:val="both"/>
        <w:rPr>
          <w:b/>
          <w:bCs/>
          <w:lang w:val="en-GB"/>
        </w:rPr>
        <w:sectPr w:rsidR="00F14992" w:rsidRPr="00BD5ADC" w:rsidSect="006B519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11AE9C4" w14:textId="77777777" w:rsidR="00436A18" w:rsidRDefault="00F14992" w:rsidP="000B098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 w:rsidR="00C5240B"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D5ADC">
        <w:rPr>
          <w:rFonts w:ascii="Times New Roman" w:hAnsi="Times New Roman" w:cs="Times New Roman"/>
          <w:sz w:val="24"/>
          <w:szCs w:val="24"/>
          <w:lang w:val="en-GB"/>
        </w:rPr>
        <w:t xml:space="preserve">Variation in average daily concentrations of most abundant fungal spore groups in Bratislava (BA) and </w:t>
      </w:r>
      <w:proofErr w:type="spellStart"/>
      <w:r w:rsidRPr="00BD5ADC">
        <w:rPr>
          <w:rFonts w:ascii="Times New Roman" w:hAnsi="Times New Roman" w:cs="Times New Roman"/>
          <w:sz w:val="24"/>
          <w:szCs w:val="24"/>
          <w:lang w:val="en-GB"/>
        </w:rPr>
        <w:t>Kaplna</w:t>
      </w:r>
      <w:proofErr w:type="spellEnd"/>
      <w:r w:rsidRPr="00BD5ADC">
        <w:rPr>
          <w:rFonts w:ascii="Times New Roman" w:hAnsi="Times New Roman" w:cs="Times New Roman"/>
          <w:sz w:val="24"/>
          <w:szCs w:val="24"/>
          <w:lang w:val="en-GB"/>
        </w:rPr>
        <w:t xml:space="preserve"> (KP) in </w:t>
      </w:r>
      <w:r w:rsidRPr="00436A18">
        <w:rPr>
          <w:rFonts w:ascii="Times New Roman" w:hAnsi="Times New Roman" w:cs="Times New Roman"/>
          <w:sz w:val="24"/>
          <w:szCs w:val="24"/>
          <w:lang w:val="en-GB"/>
        </w:rPr>
        <w:t>2022</w:t>
      </w:r>
      <w:r w:rsidR="00436A18" w:rsidRPr="00436A1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BFE7F47" w14:textId="52CB6CD4" w:rsidR="00F14992" w:rsidRDefault="00436A18" w:rsidP="000B098E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36A18">
        <w:rPr>
          <w:rFonts w:ascii="Times New Roman" w:hAnsi="Times New Roman" w:cs="Times New Roman"/>
          <w:i/>
          <w:iCs/>
          <w:sz w:val="24"/>
          <w:szCs w:val="24"/>
          <w:lang w:val="en-GB"/>
        </w:rPr>
        <w:t>Asp/Pen</w:t>
      </w:r>
      <w:r w:rsidRPr="00436A18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436A18">
        <w:rPr>
          <w:rFonts w:ascii="Times New Roman" w:hAnsi="Times New Roman" w:cs="Times New Roman"/>
          <w:i/>
          <w:iCs/>
          <w:sz w:val="24"/>
          <w:szCs w:val="24"/>
          <w:lang w:val="en-GB"/>
        </w:rPr>
        <w:t>Aspergillus</w:t>
      </w:r>
      <w:r w:rsidRPr="00436A18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36A18">
        <w:rPr>
          <w:rFonts w:ascii="Times New Roman" w:hAnsi="Times New Roman" w:cs="Times New Roman"/>
          <w:i/>
          <w:iCs/>
          <w:sz w:val="24"/>
          <w:szCs w:val="24"/>
          <w:lang w:val="en-GB"/>
        </w:rPr>
        <w:t>Penicillium</w:t>
      </w:r>
    </w:p>
    <w:p w14:paraId="1D65BC35" w14:textId="3DFE8561" w:rsidR="00F14992" w:rsidRPr="00BD5ADC" w:rsidRDefault="000B098E" w:rsidP="00F14992">
      <w:pPr>
        <w:pStyle w:val="Normlnywebov"/>
        <w:rPr>
          <w:lang w:val="en-GB"/>
        </w:rPr>
      </w:pPr>
      <w:r>
        <w:rPr>
          <w:noProof/>
        </w:rPr>
        <w:drawing>
          <wp:inline distT="0" distB="0" distL="0" distR="0" wp14:anchorId="684FAB15" wp14:editId="6419F4A6">
            <wp:extent cx="7690758" cy="4992883"/>
            <wp:effectExtent l="0" t="0" r="5715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20065" cy="5011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20901" w14:textId="716F812B" w:rsidR="00F14992" w:rsidRPr="00BD5ADC" w:rsidRDefault="00F14992" w:rsidP="00F149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 w:rsidR="00C5240B"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BD5AD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D5ADC">
        <w:rPr>
          <w:rFonts w:ascii="Times New Roman" w:hAnsi="Times New Roman" w:cs="Times New Roman"/>
          <w:sz w:val="24"/>
          <w:szCs w:val="24"/>
          <w:lang w:val="en-GB"/>
        </w:rPr>
        <w:t>continued</w:t>
      </w:r>
    </w:p>
    <w:p w14:paraId="7A505DB3" w14:textId="77777777" w:rsidR="00F14992" w:rsidRPr="00BD5ADC" w:rsidRDefault="00F14992" w:rsidP="00F14992">
      <w:pPr>
        <w:rPr>
          <w:lang w:val="en-GB"/>
        </w:rPr>
      </w:pPr>
    </w:p>
    <w:p w14:paraId="7827A345" w14:textId="1EAEBD15" w:rsidR="00F14992" w:rsidRPr="00BD5ADC" w:rsidRDefault="000B098E" w:rsidP="00F14992">
      <w:pPr>
        <w:rPr>
          <w:lang w:val="en-GB"/>
        </w:rPr>
      </w:pPr>
      <w:r>
        <w:rPr>
          <w:noProof/>
        </w:rPr>
        <w:drawing>
          <wp:inline distT="0" distB="0" distL="0" distR="0" wp14:anchorId="30989656" wp14:editId="7D41719D">
            <wp:extent cx="7685315" cy="3395938"/>
            <wp:effectExtent l="0" t="0" r="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43597" cy="3421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887DE" w14:textId="77777777" w:rsidR="00F14992" w:rsidRPr="00BD5ADC" w:rsidRDefault="00F14992" w:rsidP="00F14992">
      <w:pPr>
        <w:rPr>
          <w:lang w:val="en-GB"/>
        </w:rPr>
      </w:pPr>
    </w:p>
    <w:p w14:paraId="4DF11D93" w14:textId="77777777" w:rsidR="00F14992" w:rsidRPr="00BD5ADC" w:rsidRDefault="00F14992" w:rsidP="00F14992">
      <w:pPr>
        <w:rPr>
          <w:lang w:val="en-GB"/>
        </w:rPr>
      </w:pPr>
    </w:p>
    <w:sectPr w:rsidR="00F14992" w:rsidRPr="00BD5ADC" w:rsidSect="00F149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725DD"/>
    <w:multiLevelType w:val="hybridMultilevel"/>
    <w:tmpl w:val="A68CCE54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42A3E"/>
    <w:multiLevelType w:val="hybridMultilevel"/>
    <w:tmpl w:val="1CEA8EC6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E66D5"/>
    <w:multiLevelType w:val="hybridMultilevel"/>
    <w:tmpl w:val="F354871E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30E43"/>
    <w:multiLevelType w:val="hybridMultilevel"/>
    <w:tmpl w:val="C61E213A"/>
    <w:lvl w:ilvl="0" w:tplc="041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1027272">
    <w:abstractNumId w:val="1"/>
  </w:num>
  <w:num w:numId="2" w16cid:durableId="860241267">
    <w:abstractNumId w:val="3"/>
  </w:num>
  <w:num w:numId="3" w16cid:durableId="444079826">
    <w:abstractNumId w:val="0"/>
  </w:num>
  <w:num w:numId="4" w16cid:durableId="500966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2F"/>
    <w:rsid w:val="0004135F"/>
    <w:rsid w:val="000B098E"/>
    <w:rsid w:val="001527BB"/>
    <w:rsid w:val="001803D1"/>
    <w:rsid w:val="00185900"/>
    <w:rsid w:val="001D78DA"/>
    <w:rsid w:val="001E72AA"/>
    <w:rsid w:val="001F3A2F"/>
    <w:rsid w:val="001F7E06"/>
    <w:rsid w:val="00213565"/>
    <w:rsid w:val="002223CF"/>
    <w:rsid w:val="00226B9D"/>
    <w:rsid w:val="00264C20"/>
    <w:rsid w:val="00284EE0"/>
    <w:rsid w:val="00286319"/>
    <w:rsid w:val="002C38F2"/>
    <w:rsid w:val="002C3A45"/>
    <w:rsid w:val="002F777D"/>
    <w:rsid w:val="00333F5B"/>
    <w:rsid w:val="00371F84"/>
    <w:rsid w:val="00393613"/>
    <w:rsid w:val="0039768E"/>
    <w:rsid w:val="003D24CE"/>
    <w:rsid w:val="003D5486"/>
    <w:rsid w:val="0043652F"/>
    <w:rsid w:val="00436A18"/>
    <w:rsid w:val="0047383A"/>
    <w:rsid w:val="004A1884"/>
    <w:rsid w:val="004F3717"/>
    <w:rsid w:val="00513921"/>
    <w:rsid w:val="00555500"/>
    <w:rsid w:val="005D7141"/>
    <w:rsid w:val="005E09B3"/>
    <w:rsid w:val="0061683E"/>
    <w:rsid w:val="006850C9"/>
    <w:rsid w:val="00685EAA"/>
    <w:rsid w:val="006B519F"/>
    <w:rsid w:val="006C06D3"/>
    <w:rsid w:val="006D5BE0"/>
    <w:rsid w:val="00753256"/>
    <w:rsid w:val="00770996"/>
    <w:rsid w:val="00784BEC"/>
    <w:rsid w:val="00791163"/>
    <w:rsid w:val="007A1140"/>
    <w:rsid w:val="007B03B1"/>
    <w:rsid w:val="007B5C59"/>
    <w:rsid w:val="007F2F0C"/>
    <w:rsid w:val="007F31CA"/>
    <w:rsid w:val="00812A10"/>
    <w:rsid w:val="0086285B"/>
    <w:rsid w:val="008756DB"/>
    <w:rsid w:val="008A2723"/>
    <w:rsid w:val="00903CD0"/>
    <w:rsid w:val="0090563D"/>
    <w:rsid w:val="00911079"/>
    <w:rsid w:val="0091605E"/>
    <w:rsid w:val="00940947"/>
    <w:rsid w:val="00962B0B"/>
    <w:rsid w:val="009B03F0"/>
    <w:rsid w:val="009E261F"/>
    <w:rsid w:val="00A051CF"/>
    <w:rsid w:val="00A22299"/>
    <w:rsid w:val="00A7216E"/>
    <w:rsid w:val="00AA2904"/>
    <w:rsid w:val="00AA7D4D"/>
    <w:rsid w:val="00B27E40"/>
    <w:rsid w:val="00B5170A"/>
    <w:rsid w:val="00BD5ADC"/>
    <w:rsid w:val="00C14FFD"/>
    <w:rsid w:val="00C5240B"/>
    <w:rsid w:val="00C646A2"/>
    <w:rsid w:val="00CA2607"/>
    <w:rsid w:val="00CA6139"/>
    <w:rsid w:val="00CC17D6"/>
    <w:rsid w:val="00CE160C"/>
    <w:rsid w:val="00D4185C"/>
    <w:rsid w:val="00D43F5D"/>
    <w:rsid w:val="00D52EEC"/>
    <w:rsid w:val="00D65702"/>
    <w:rsid w:val="00D94DDD"/>
    <w:rsid w:val="00DB62A0"/>
    <w:rsid w:val="00DF2F89"/>
    <w:rsid w:val="00DF5C51"/>
    <w:rsid w:val="00E12A5C"/>
    <w:rsid w:val="00E23333"/>
    <w:rsid w:val="00E625B4"/>
    <w:rsid w:val="00E71221"/>
    <w:rsid w:val="00E80980"/>
    <w:rsid w:val="00E87666"/>
    <w:rsid w:val="00E901A0"/>
    <w:rsid w:val="00EC6C59"/>
    <w:rsid w:val="00EF0D19"/>
    <w:rsid w:val="00F148AE"/>
    <w:rsid w:val="00F14992"/>
    <w:rsid w:val="00F27F71"/>
    <w:rsid w:val="00F43B56"/>
    <w:rsid w:val="00F764E9"/>
    <w:rsid w:val="00F85253"/>
    <w:rsid w:val="00FA0468"/>
    <w:rsid w:val="00FC3861"/>
    <w:rsid w:val="00FD30F9"/>
    <w:rsid w:val="00FE3FBB"/>
    <w:rsid w:val="00FF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81DE1"/>
  <w15:docId w15:val="{E02597A5-46D0-4F89-989F-39058A11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F3A2F"/>
    <w:pPr>
      <w:spacing w:after="200" w:line="276" w:lineRule="auto"/>
    </w:pPr>
  </w:style>
  <w:style w:type="paragraph" w:styleId="Nadpis1">
    <w:name w:val="heading 1"/>
    <w:basedOn w:val="Normlny"/>
    <w:next w:val="Normlny"/>
    <w:link w:val="Nadpis1Char"/>
    <w:qFormat/>
    <w:rsid w:val="001F3A2F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1F3A2F"/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paragraph" w:styleId="Zkladntext">
    <w:name w:val="Body Text"/>
    <w:basedOn w:val="Normlny"/>
    <w:link w:val="ZkladntextChar"/>
    <w:semiHidden/>
    <w:rsid w:val="001F3A2F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cs-CZ"/>
    </w:rPr>
  </w:style>
  <w:style w:type="character" w:customStyle="1" w:styleId="ZkladntextChar">
    <w:name w:val="Základný text Char"/>
    <w:basedOn w:val="Predvolenpsmoodseku"/>
    <w:link w:val="Zkladntext"/>
    <w:semiHidden/>
    <w:rsid w:val="001F3A2F"/>
    <w:rPr>
      <w:rFonts w:ascii="Times New Roman" w:eastAsia="Times New Roman" w:hAnsi="Times New Roman" w:cs="Times New Roman"/>
      <w:sz w:val="24"/>
      <w:szCs w:val="20"/>
      <w:lang w:val="cs-CZ"/>
    </w:rPr>
  </w:style>
  <w:style w:type="table" w:styleId="Mriekatabuky">
    <w:name w:val="Table Grid"/>
    <w:basedOn w:val="Normlnatabuka"/>
    <w:uiPriority w:val="59"/>
    <w:rsid w:val="001F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kladntext3">
    <w:name w:val="Body Text 3"/>
    <w:basedOn w:val="Normlny"/>
    <w:link w:val="Zkladntext3Char"/>
    <w:uiPriority w:val="99"/>
    <w:semiHidden/>
    <w:unhideWhenUsed/>
    <w:rsid w:val="0061683E"/>
    <w:pPr>
      <w:spacing w:after="120"/>
    </w:pPr>
    <w:rPr>
      <w:sz w:val="16"/>
      <w:szCs w:val="16"/>
    </w:rPr>
  </w:style>
  <w:style w:type="character" w:customStyle="1" w:styleId="Zkladntext3Char">
    <w:name w:val="Základný text 3 Char"/>
    <w:basedOn w:val="Predvolenpsmoodseku"/>
    <w:link w:val="Zkladntext3"/>
    <w:uiPriority w:val="99"/>
    <w:semiHidden/>
    <w:rsid w:val="0061683E"/>
    <w:rPr>
      <w:sz w:val="16"/>
      <w:szCs w:val="16"/>
    </w:rPr>
  </w:style>
  <w:style w:type="character" w:styleId="Odkaznakomentr">
    <w:name w:val="annotation reference"/>
    <w:basedOn w:val="Predvolenpsmoodseku"/>
    <w:uiPriority w:val="99"/>
    <w:semiHidden/>
    <w:unhideWhenUsed/>
    <w:rsid w:val="00CE160C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CE160C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CE160C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CE160C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CE160C"/>
    <w:rPr>
      <w:b/>
      <w:bCs/>
      <w:sz w:val="20"/>
      <w:szCs w:val="20"/>
    </w:rPr>
  </w:style>
  <w:style w:type="character" w:styleId="Hypertextovprepojenie">
    <w:name w:val="Hyperlink"/>
    <w:basedOn w:val="Predvolenpsmoodseku"/>
    <w:uiPriority w:val="99"/>
    <w:semiHidden/>
    <w:unhideWhenUsed/>
    <w:rsid w:val="003D5486"/>
    <w:rPr>
      <w:color w:val="0563C1"/>
      <w:u w:val="single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3D5486"/>
    <w:rPr>
      <w:color w:val="954F72"/>
      <w:u w:val="single"/>
    </w:rPr>
  </w:style>
  <w:style w:type="paragraph" w:customStyle="1" w:styleId="msonormal0">
    <w:name w:val="msonormal"/>
    <w:basedOn w:val="Normlny"/>
    <w:rsid w:val="003D5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font5">
    <w:name w:val="font5"/>
    <w:basedOn w:val="Normlny"/>
    <w:rsid w:val="003D548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65">
    <w:name w:val="xl65"/>
    <w:basedOn w:val="Normlny"/>
    <w:rsid w:val="003D548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66">
    <w:name w:val="xl66"/>
    <w:basedOn w:val="Normlny"/>
    <w:rsid w:val="003D548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67">
    <w:name w:val="xl67"/>
    <w:basedOn w:val="Normlny"/>
    <w:rsid w:val="003D5486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68">
    <w:name w:val="xl68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69">
    <w:name w:val="xl69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70">
    <w:name w:val="xl70"/>
    <w:basedOn w:val="Normlny"/>
    <w:rsid w:val="003D5486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71">
    <w:name w:val="xl71"/>
    <w:basedOn w:val="Normlny"/>
    <w:rsid w:val="003D5486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sk-SK"/>
    </w:rPr>
  </w:style>
  <w:style w:type="paragraph" w:customStyle="1" w:styleId="xl72">
    <w:name w:val="xl72"/>
    <w:basedOn w:val="Normlny"/>
    <w:rsid w:val="003D5486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73">
    <w:name w:val="xl73"/>
    <w:basedOn w:val="Normlny"/>
    <w:rsid w:val="003D548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sk-SK"/>
    </w:rPr>
  </w:style>
  <w:style w:type="paragraph" w:customStyle="1" w:styleId="xl74">
    <w:name w:val="xl74"/>
    <w:basedOn w:val="Normlny"/>
    <w:rsid w:val="003D548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  <w:lang w:eastAsia="sk-SK"/>
    </w:rPr>
  </w:style>
  <w:style w:type="paragraph" w:customStyle="1" w:styleId="xl75">
    <w:name w:val="xl75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76">
    <w:name w:val="xl76"/>
    <w:basedOn w:val="Normlny"/>
    <w:rsid w:val="003D5486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77">
    <w:name w:val="xl77"/>
    <w:basedOn w:val="Normlny"/>
    <w:rsid w:val="003D548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78">
    <w:name w:val="xl78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79">
    <w:name w:val="xl79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sk-SK"/>
    </w:rPr>
  </w:style>
  <w:style w:type="paragraph" w:customStyle="1" w:styleId="xl80">
    <w:name w:val="xl80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548235"/>
      <w:sz w:val="24"/>
      <w:szCs w:val="24"/>
      <w:lang w:eastAsia="sk-SK"/>
    </w:rPr>
  </w:style>
  <w:style w:type="paragraph" w:customStyle="1" w:styleId="xl81">
    <w:name w:val="xl81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82">
    <w:name w:val="xl82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83">
    <w:name w:val="xl83"/>
    <w:basedOn w:val="Normlny"/>
    <w:rsid w:val="003D548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84">
    <w:name w:val="xl84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85">
    <w:name w:val="xl85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86">
    <w:name w:val="xl86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87">
    <w:name w:val="xl87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88">
    <w:name w:val="xl88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89">
    <w:name w:val="xl89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0">
    <w:name w:val="xl90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91">
    <w:name w:val="xl91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92">
    <w:name w:val="xl92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3">
    <w:name w:val="xl93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4">
    <w:name w:val="xl94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5">
    <w:name w:val="xl95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6">
    <w:name w:val="xl96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97">
    <w:name w:val="xl97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98">
    <w:name w:val="xl98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99">
    <w:name w:val="xl99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00">
    <w:name w:val="xl100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48235"/>
      <w:sz w:val="24"/>
      <w:szCs w:val="24"/>
      <w:lang w:eastAsia="sk-SK"/>
    </w:rPr>
  </w:style>
  <w:style w:type="paragraph" w:customStyle="1" w:styleId="xl101">
    <w:name w:val="xl101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48235"/>
      <w:sz w:val="24"/>
      <w:szCs w:val="24"/>
      <w:lang w:eastAsia="sk-SK"/>
    </w:rPr>
  </w:style>
  <w:style w:type="paragraph" w:customStyle="1" w:styleId="xl102">
    <w:name w:val="xl102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48235"/>
      <w:sz w:val="24"/>
      <w:szCs w:val="24"/>
      <w:lang w:eastAsia="sk-SK"/>
    </w:rPr>
  </w:style>
  <w:style w:type="paragraph" w:customStyle="1" w:styleId="xl103">
    <w:name w:val="xl103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04">
    <w:name w:val="xl104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05">
    <w:name w:val="xl105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06">
    <w:name w:val="xl106"/>
    <w:basedOn w:val="Normlny"/>
    <w:rsid w:val="003D5486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07">
    <w:name w:val="xl107"/>
    <w:basedOn w:val="Normlny"/>
    <w:rsid w:val="003D5486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08">
    <w:name w:val="xl108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09">
    <w:name w:val="xl109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10">
    <w:name w:val="xl110"/>
    <w:basedOn w:val="Normlny"/>
    <w:rsid w:val="003D5486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  <w:lang w:eastAsia="sk-SK"/>
    </w:rPr>
  </w:style>
  <w:style w:type="paragraph" w:customStyle="1" w:styleId="xl111">
    <w:name w:val="xl111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  <w:lang w:eastAsia="sk-SK"/>
    </w:rPr>
  </w:style>
  <w:style w:type="paragraph" w:customStyle="1" w:styleId="xl112">
    <w:name w:val="xl112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13">
    <w:name w:val="xl113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14">
    <w:name w:val="xl114"/>
    <w:basedOn w:val="Normlny"/>
    <w:rsid w:val="003D5486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15">
    <w:name w:val="xl115"/>
    <w:basedOn w:val="Normlny"/>
    <w:rsid w:val="003D548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16">
    <w:name w:val="xl116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17">
    <w:name w:val="xl117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18">
    <w:name w:val="xl118"/>
    <w:basedOn w:val="Normlny"/>
    <w:rsid w:val="003D5486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19">
    <w:name w:val="xl119"/>
    <w:basedOn w:val="Normlny"/>
    <w:rsid w:val="003D548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20">
    <w:name w:val="xl120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21">
    <w:name w:val="xl121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22">
    <w:name w:val="xl122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sk-SK"/>
    </w:rPr>
  </w:style>
  <w:style w:type="paragraph" w:customStyle="1" w:styleId="xl123">
    <w:name w:val="xl123"/>
    <w:basedOn w:val="Normlny"/>
    <w:rsid w:val="003D548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24">
    <w:name w:val="xl124"/>
    <w:basedOn w:val="Normlny"/>
    <w:rsid w:val="003D548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25">
    <w:name w:val="xl125"/>
    <w:basedOn w:val="Normlny"/>
    <w:rsid w:val="003D548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26">
    <w:name w:val="xl126"/>
    <w:basedOn w:val="Normlny"/>
    <w:rsid w:val="003D5486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27">
    <w:name w:val="xl127"/>
    <w:basedOn w:val="Normlny"/>
    <w:rsid w:val="003D5486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sk-SK"/>
    </w:rPr>
  </w:style>
  <w:style w:type="paragraph" w:customStyle="1" w:styleId="xl128">
    <w:name w:val="xl128"/>
    <w:basedOn w:val="Normlny"/>
    <w:rsid w:val="003D548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sk-SK"/>
    </w:rPr>
  </w:style>
  <w:style w:type="paragraph" w:customStyle="1" w:styleId="xl129">
    <w:name w:val="xl129"/>
    <w:basedOn w:val="Normlny"/>
    <w:rsid w:val="003D548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0">
    <w:name w:val="xl130"/>
    <w:basedOn w:val="Normlny"/>
    <w:rsid w:val="003D54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1">
    <w:name w:val="xl131"/>
    <w:basedOn w:val="Normlny"/>
    <w:rsid w:val="003D5486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2">
    <w:name w:val="xl132"/>
    <w:basedOn w:val="Normlny"/>
    <w:rsid w:val="003D54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3">
    <w:name w:val="xl133"/>
    <w:basedOn w:val="Normlny"/>
    <w:rsid w:val="003D548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4">
    <w:name w:val="xl134"/>
    <w:basedOn w:val="Normlny"/>
    <w:rsid w:val="003D5486"/>
    <w:pPr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5">
    <w:name w:val="xl135"/>
    <w:basedOn w:val="Normlny"/>
    <w:rsid w:val="003D548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6">
    <w:name w:val="xl136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548235"/>
      <w:sz w:val="24"/>
      <w:szCs w:val="24"/>
      <w:lang w:eastAsia="sk-SK"/>
    </w:rPr>
  </w:style>
  <w:style w:type="paragraph" w:customStyle="1" w:styleId="xl137">
    <w:name w:val="xl137"/>
    <w:basedOn w:val="Normlny"/>
    <w:rsid w:val="003D54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8">
    <w:name w:val="xl138"/>
    <w:basedOn w:val="Normlny"/>
    <w:rsid w:val="003D548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39">
    <w:name w:val="xl139"/>
    <w:basedOn w:val="Normlny"/>
    <w:rsid w:val="003D548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0">
    <w:name w:val="xl140"/>
    <w:basedOn w:val="Normlny"/>
    <w:rsid w:val="003D54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1">
    <w:name w:val="xl141"/>
    <w:basedOn w:val="Normlny"/>
    <w:rsid w:val="003D548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548235"/>
      <w:sz w:val="24"/>
      <w:szCs w:val="24"/>
      <w:lang w:eastAsia="sk-SK"/>
    </w:rPr>
  </w:style>
  <w:style w:type="paragraph" w:customStyle="1" w:styleId="xl142">
    <w:name w:val="xl142"/>
    <w:basedOn w:val="Normlny"/>
    <w:rsid w:val="003D548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548235"/>
      <w:sz w:val="24"/>
      <w:szCs w:val="24"/>
      <w:lang w:eastAsia="sk-SK"/>
    </w:rPr>
  </w:style>
  <w:style w:type="paragraph" w:customStyle="1" w:styleId="xl143">
    <w:name w:val="xl143"/>
    <w:basedOn w:val="Normlny"/>
    <w:rsid w:val="003D548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4">
    <w:name w:val="xl144"/>
    <w:basedOn w:val="Normlny"/>
    <w:rsid w:val="003D548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5">
    <w:name w:val="xl145"/>
    <w:basedOn w:val="Normlny"/>
    <w:rsid w:val="003D5486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6">
    <w:name w:val="xl146"/>
    <w:basedOn w:val="Normlny"/>
    <w:rsid w:val="003D54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47">
    <w:name w:val="xl147"/>
    <w:basedOn w:val="Normlny"/>
    <w:rsid w:val="003D5486"/>
    <w:pPr>
      <w:pBdr>
        <w:left w:val="single" w:sz="8" w:space="14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48">
    <w:name w:val="xl148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49">
    <w:name w:val="xl149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50">
    <w:name w:val="xl150"/>
    <w:basedOn w:val="Normlny"/>
    <w:rsid w:val="003D5486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51">
    <w:name w:val="xl151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52">
    <w:name w:val="xl152"/>
    <w:basedOn w:val="Normlny"/>
    <w:rsid w:val="003D548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53">
    <w:name w:val="xl153"/>
    <w:basedOn w:val="Normlny"/>
    <w:rsid w:val="003D548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54">
    <w:name w:val="xl154"/>
    <w:basedOn w:val="Normlny"/>
    <w:rsid w:val="003D548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55">
    <w:name w:val="xl155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56">
    <w:name w:val="xl156"/>
    <w:basedOn w:val="Normlny"/>
    <w:rsid w:val="003D548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57">
    <w:name w:val="xl157"/>
    <w:basedOn w:val="Normlny"/>
    <w:rsid w:val="003D548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58">
    <w:name w:val="xl158"/>
    <w:basedOn w:val="Normlny"/>
    <w:rsid w:val="003D548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59">
    <w:name w:val="xl159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60">
    <w:name w:val="xl160"/>
    <w:basedOn w:val="Normlny"/>
    <w:rsid w:val="003D548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61">
    <w:name w:val="xl161"/>
    <w:basedOn w:val="Normlny"/>
    <w:rsid w:val="003D5486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62">
    <w:name w:val="xl162"/>
    <w:basedOn w:val="Normlny"/>
    <w:rsid w:val="003D548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63">
    <w:name w:val="xl163"/>
    <w:basedOn w:val="Normlny"/>
    <w:rsid w:val="003D5486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548235"/>
      <w:sz w:val="24"/>
      <w:szCs w:val="24"/>
      <w:lang w:eastAsia="sk-SK"/>
    </w:rPr>
  </w:style>
  <w:style w:type="paragraph" w:customStyle="1" w:styleId="xl164">
    <w:name w:val="xl164"/>
    <w:basedOn w:val="Normlny"/>
    <w:rsid w:val="003D5486"/>
    <w:pPr>
      <w:pBdr>
        <w:top w:val="single" w:sz="4" w:space="0" w:color="auto"/>
        <w:bottom w:val="single" w:sz="8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65">
    <w:name w:val="xl165"/>
    <w:basedOn w:val="Normlny"/>
    <w:rsid w:val="003D5486"/>
    <w:pPr>
      <w:pBdr>
        <w:top w:val="single" w:sz="8" w:space="0" w:color="auto"/>
        <w:bottom w:val="single" w:sz="8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66">
    <w:name w:val="xl166"/>
    <w:basedOn w:val="Normlny"/>
    <w:rsid w:val="003D5486"/>
    <w:pPr>
      <w:pBdr>
        <w:bottom w:val="single" w:sz="8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67">
    <w:name w:val="xl167"/>
    <w:basedOn w:val="Normlny"/>
    <w:rsid w:val="003D54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68">
    <w:name w:val="xl168"/>
    <w:basedOn w:val="Normlny"/>
    <w:rsid w:val="003D5486"/>
    <w:pPr>
      <w:pBdr>
        <w:top w:val="single" w:sz="8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69">
    <w:name w:val="xl169"/>
    <w:basedOn w:val="Normlny"/>
    <w:rsid w:val="003D5486"/>
    <w:pPr>
      <w:pBdr>
        <w:top w:val="single" w:sz="8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70">
    <w:name w:val="xl170"/>
    <w:basedOn w:val="Normlny"/>
    <w:rsid w:val="003D5486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71">
    <w:name w:val="xl171"/>
    <w:basedOn w:val="Normlny"/>
    <w:rsid w:val="003D548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k-SK"/>
    </w:rPr>
  </w:style>
  <w:style w:type="paragraph" w:customStyle="1" w:styleId="xl172">
    <w:name w:val="xl172"/>
    <w:basedOn w:val="Normlny"/>
    <w:rsid w:val="003D5486"/>
    <w:pP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3">
    <w:name w:val="xl173"/>
    <w:basedOn w:val="Normlny"/>
    <w:rsid w:val="003D5486"/>
    <w:pP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4">
    <w:name w:val="xl174"/>
    <w:basedOn w:val="Normlny"/>
    <w:rsid w:val="003D5486"/>
    <w:pPr>
      <w:pBdr>
        <w:top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5">
    <w:name w:val="xl175"/>
    <w:basedOn w:val="Normlny"/>
    <w:rsid w:val="003D5486"/>
    <w:pPr>
      <w:pBdr>
        <w:top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6">
    <w:name w:val="xl176"/>
    <w:basedOn w:val="Normlny"/>
    <w:rsid w:val="003D5486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7">
    <w:name w:val="xl177"/>
    <w:basedOn w:val="Normlny"/>
    <w:rsid w:val="003D5486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8">
    <w:name w:val="xl178"/>
    <w:basedOn w:val="Normlny"/>
    <w:rsid w:val="003D5486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79">
    <w:name w:val="xl179"/>
    <w:basedOn w:val="Normlny"/>
    <w:rsid w:val="003D5486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0">
    <w:name w:val="xl180"/>
    <w:basedOn w:val="Normlny"/>
    <w:rsid w:val="003D5486"/>
    <w:pP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1">
    <w:name w:val="xl181"/>
    <w:basedOn w:val="Normlny"/>
    <w:rsid w:val="003D5486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82">
    <w:name w:val="xl182"/>
    <w:basedOn w:val="Normlny"/>
    <w:rsid w:val="003D5486"/>
    <w:pP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3">
    <w:name w:val="xl183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8"/>
      <w:szCs w:val="28"/>
      <w:lang w:eastAsia="sk-SK"/>
    </w:rPr>
  </w:style>
  <w:style w:type="paragraph" w:customStyle="1" w:styleId="xl184">
    <w:name w:val="xl184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5">
    <w:name w:val="xl185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6">
    <w:name w:val="xl186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D9D9D9"/>
      <w:sz w:val="24"/>
      <w:szCs w:val="24"/>
      <w:lang w:eastAsia="sk-SK"/>
    </w:rPr>
  </w:style>
  <w:style w:type="paragraph" w:customStyle="1" w:styleId="xl187">
    <w:name w:val="xl187"/>
    <w:basedOn w:val="Normlny"/>
    <w:rsid w:val="003D5486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88">
    <w:name w:val="xl188"/>
    <w:basedOn w:val="Normlny"/>
    <w:rsid w:val="003D5486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89">
    <w:name w:val="xl189"/>
    <w:basedOn w:val="Normlny"/>
    <w:rsid w:val="003D5486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customStyle="1" w:styleId="xl190">
    <w:name w:val="xl190"/>
    <w:basedOn w:val="Normlny"/>
    <w:rsid w:val="003D5486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191">
    <w:name w:val="xl191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D9D9D9"/>
      <w:sz w:val="24"/>
      <w:szCs w:val="24"/>
      <w:lang w:eastAsia="sk-SK"/>
    </w:rPr>
  </w:style>
  <w:style w:type="paragraph" w:customStyle="1" w:styleId="xl192">
    <w:name w:val="xl192"/>
    <w:basedOn w:val="Normlny"/>
    <w:rsid w:val="003D548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k-SK"/>
    </w:rPr>
  </w:style>
  <w:style w:type="paragraph" w:styleId="Hlavika">
    <w:name w:val="header"/>
    <w:basedOn w:val="Normlny"/>
    <w:link w:val="HlavikaChar"/>
    <w:uiPriority w:val="99"/>
    <w:unhideWhenUsed/>
    <w:rsid w:val="003D5486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lavikaChar">
    <w:name w:val="Hlavička Char"/>
    <w:basedOn w:val="Predvolenpsmoodseku"/>
    <w:link w:val="Hlavika"/>
    <w:uiPriority w:val="99"/>
    <w:rsid w:val="003D5486"/>
    <w:rPr>
      <w:kern w:val="2"/>
      <w14:ligatures w14:val="standardContextual"/>
    </w:rPr>
  </w:style>
  <w:style w:type="paragraph" w:styleId="Pta">
    <w:name w:val="footer"/>
    <w:basedOn w:val="Normlny"/>
    <w:link w:val="PtaChar"/>
    <w:uiPriority w:val="99"/>
    <w:unhideWhenUsed/>
    <w:rsid w:val="003D5486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PtaChar">
    <w:name w:val="Päta Char"/>
    <w:basedOn w:val="Predvolenpsmoodseku"/>
    <w:link w:val="Pta"/>
    <w:uiPriority w:val="99"/>
    <w:rsid w:val="003D5486"/>
    <w:rPr>
      <w:kern w:val="2"/>
      <w14:ligatures w14:val="standardContextual"/>
    </w:rPr>
  </w:style>
  <w:style w:type="paragraph" w:styleId="Normlnywebov">
    <w:name w:val="Normal (Web)"/>
    <w:basedOn w:val="Normlny"/>
    <w:uiPriority w:val="99"/>
    <w:semiHidden/>
    <w:unhideWhenUsed/>
    <w:rsid w:val="00685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63">
    <w:name w:val="xl63"/>
    <w:basedOn w:val="Normlny"/>
    <w:rsid w:val="00D52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Odsekzoznamu">
    <w:name w:val="List Paragraph"/>
    <w:basedOn w:val="Normlny"/>
    <w:uiPriority w:val="34"/>
    <w:qFormat/>
    <w:rsid w:val="002C3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96189-3176-46AA-8310-2D5A24401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85</Words>
  <Characters>11468</Characters>
  <Application>Microsoft Office Word</Application>
  <DocSecurity>0</DocSecurity>
  <Lines>955</Lines>
  <Paragraphs>93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čevková Jana</dc:creator>
  <cp:lastModifiedBy>Ščevková Jana</cp:lastModifiedBy>
  <cp:revision>2</cp:revision>
  <cp:lastPrinted>2024-06-21T07:51:00Z</cp:lastPrinted>
  <dcterms:created xsi:type="dcterms:W3CDTF">2024-10-29T12:51:00Z</dcterms:created>
  <dcterms:modified xsi:type="dcterms:W3CDTF">2024-10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ed33bb8589fe4b836fa0e412653e9d2189fe9c21248a688b25f0f25c325afb</vt:lpwstr>
  </property>
</Properties>
</file>